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7E40B" w14:textId="71FF9ECD" w:rsidR="00BE7D7B" w:rsidRPr="00BE7D7B" w:rsidRDefault="00BE7D7B" w:rsidP="00BE7D7B">
      <w:pPr>
        <w:rPr>
          <w:b/>
          <w:bCs/>
          <w:u w:val="single"/>
          <w:lang w:val="en-US"/>
        </w:rPr>
      </w:pPr>
      <w:r w:rsidRPr="00BE7D7B">
        <w:rPr>
          <w:b/>
          <w:bCs/>
          <w:u w:val="single"/>
          <w:lang w:val="en-US"/>
        </w:rPr>
        <w:t xml:space="preserve">Supplementary information </w:t>
      </w:r>
    </w:p>
    <w:p w14:paraId="6634EA86" w14:textId="77777777" w:rsidR="00B3742C" w:rsidRDefault="00B3742C" w:rsidP="00BE7D7B">
      <w:pPr>
        <w:rPr>
          <w:lang w:val="en-US"/>
        </w:rPr>
      </w:pPr>
    </w:p>
    <w:p w14:paraId="6F502459" w14:textId="2CB64160" w:rsidR="00BE7D7B" w:rsidRPr="00B3742C" w:rsidRDefault="00BE7D7B" w:rsidP="00BE7D7B">
      <w:pPr>
        <w:rPr>
          <w:b/>
          <w:bCs/>
          <w:lang w:val="en-US"/>
        </w:rPr>
      </w:pPr>
      <w:r w:rsidRPr="00B3742C">
        <w:rPr>
          <w:b/>
          <w:bCs/>
          <w:lang w:val="en-US"/>
        </w:rPr>
        <w:t xml:space="preserve">Sup Table 1: List of </w:t>
      </w:r>
      <w:r w:rsidR="008A3693" w:rsidRPr="00B3742C">
        <w:rPr>
          <w:b/>
          <w:bCs/>
          <w:lang w:val="en-US"/>
        </w:rPr>
        <w:t>gRNA</w:t>
      </w:r>
      <w:r w:rsidR="00904EE9" w:rsidRPr="00B3742C">
        <w:rPr>
          <w:b/>
          <w:bCs/>
          <w:lang w:val="en-US"/>
        </w:rPr>
        <w:t xml:space="preserve">s to target </w:t>
      </w:r>
      <w:r w:rsidR="005F2D84" w:rsidRPr="001F052D">
        <w:rPr>
          <w:b/>
          <w:bCs/>
          <w:i/>
          <w:iCs/>
          <w:lang w:val="en-US"/>
        </w:rPr>
        <w:t>Cm</w:t>
      </w:r>
      <w:r w:rsidR="00904EE9" w:rsidRPr="001F052D">
        <w:rPr>
          <w:b/>
          <w:bCs/>
          <w:i/>
          <w:iCs/>
          <w:lang w:val="en-US"/>
        </w:rPr>
        <w:t>ROS1</w:t>
      </w:r>
      <w:r w:rsidR="00904EE9" w:rsidRPr="00B3742C">
        <w:rPr>
          <w:b/>
          <w:bCs/>
          <w:lang w:val="en-US"/>
        </w:rPr>
        <w:t xml:space="preserve"> and </w:t>
      </w:r>
      <w:r w:rsidR="005F2D84" w:rsidRPr="001F052D">
        <w:rPr>
          <w:b/>
          <w:bCs/>
          <w:i/>
          <w:iCs/>
          <w:lang w:val="en-US"/>
        </w:rPr>
        <w:t>Cm</w:t>
      </w:r>
      <w:r w:rsidR="00904EE9" w:rsidRPr="001F052D">
        <w:rPr>
          <w:b/>
          <w:bCs/>
          <w:i/>
          <w:iCs/>
          <w:lang w:val="en-US"/>
        </w:rPr>
        <w:t>CTR1</w:t>
      </w:r>
      <w:r w:rsidR="005069C0">
        <w:rPr>
          <w:b/>
          <w:bCs/>
          <w:i/>
          <w:iCs/>
          <w:lang w:val="en-US"/>
        </w:rPr>
        <w:t>-like</w:t>
      </w:r>
      <w:r w:rsidR="00904EE9" w:rsidRPr="00B3742C">
        <w:rPr>
          <w:b/>
          <w:bCs/>
          <w:lang w:val="en-US"/>
        </w:rPr>
        <w:t xml:space="preserve"> gene</w:t>
      </w:r>
      <w:r w:rsidR="006052DD">
        <w:rPr>
          <w:b/>
          <w:bCs/>
          <w:lang w:val="en-US"/>
        </w:rPr>
        <w:t>s</w:t>
      </w:r>
    </w:p>
    <w:p w14:paraId="708F5507" w14:textId="77777777" w:rsidR="00BE7D7B" w:rsidRPr="00B3742C" w:rsidRDefault="00BE7D7B" w:rsidP="00BE7D7B">
      <w:pPr>
        <w:rPr>
          <w:b/>
          <w:bCs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4243"/>
      </w:tblGrid>
      <w:tr w:rsidR="00BE7D7B" w14:paraId="1C954DF5" w14:textId="77777777" w:rsidTr="00B3742C">
        <w:tc>
          <w:tcPr>
            <w:tcW w:w="1706" w:type="dxa"/>
            <w:tcBorders>
              <w:bottom w:val="single" w:sz="4" w:space="0" w:color="auto"/>
            </w:tcBorders>
          </w:tcPr>
          <w:p w14:paraId="45BDE08F" w14:textId="455BB660" w:rsidR="00BE7D7B" w:rsidRPr="00277C3C" w:rsidRDefault="00B3742C" w:rsidP="00AA5A60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    </w:t>
            </w:r>
            <w:r w:rsidR="00277C3C" w:rsidRPr="00277C3C">
              <w:rPr>
                <w:rFonts w:cstheme="minorHAnsi"/>
                <w:b/>
                <w:bCs/>
                <w:lang w:val="en-US"/>
              </w:rPr>
              <w:t xml:space="preserve">Gene target </w:t>
            </w: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14:paraId="205CA0E6" w14:textId="681FDA6C" w:rsidR="00BE7D7B" w:rsidRPr="00277C3C" w:rsidRDefault="00FA7E14" w:rsidP="00AA5A60">
            <w:pPr>
              <w:rPr>
                <w:rFonts w:cstheme="minorHAnsi"/>
                <w:b/>
                <w:bCs/>
              </w:rPr>
            </w:pPr>
            <w:proofErr w:type="spellStart"/>
            <w:r w:rsidRPr="00277C3C">
              <w:rPr>
                <w:rFonts w:cstheme="minorHAnsi"/>
                <w:b/>
                <w:bCs/>
              </w:rPr>
              <w:t>sequence</w:t>
            </w:r>
            <w:proofErr w:type="spellEnd"/>
            <w:r w:rsidR="006D23AB" w:rsidRPr="00277C3C">
              <w:rPr>
                <w:rFonts w:cstheme="minorHAnsi"/>
                <w:b/>
                <w:bCs/>
              </w:rPr>
              <w:t xml:space="preserve"> 5´-3´</w:t>
            </w:r>
          </w:p>
        </w:tc>
      </w:tr>
      <w:tr w:rsidR="00BE7D7B" w14:paraId="3FEE2AAA" w14:textId="77777777" w:rsidTr="00B3742C">
        <w:tc>
          <w:tcPr>
            <w:tcW w:w="1706" w:type="dxa"/>
            <w:vMerge w:val="restart"/>
            <w:tcBorders>
              <w:top w:val="single" w:sz="4" w:space="0" w:color="auto"/>
            </w:tcBorders>
          </w:tcPr>
          <w:p w14:paraId="26DC5E89" w14:textId="12F71F67" w:rsidR="00BE7D7B" w:rsidRPr="001F052D" w:rsidRDefault="005F2D84" w:rsidP="00277C3C">
            <w:pPr>
              <w:jc w:val="center"/>
              <w:rPr>
                <w:rFonts w:cstheme="minorHAnsi"/>
                <w:i/>
                <w:iCs/>
              </w:rPr>
            </w:pPr>
            <w:r w:rsidRPr="001F052D">
              <w:rPr>
                <w:rFonts w:cstheme="minorHAnsi"/>
                <w:i/>
                <w:iCs/>
              </w:rPr>
              <w:t>Cm</w:t>
            </w:r>
            <w:r w:rsidR="00BE7D7B" w:rsidRPr="001F052D">
              <w:rPr>
                <w:rFonts w:cstheme="minorHAnsi"/>
                <w:i/>
                <w:iCs/>
              </w:rPr>
              <w:t>ROS1</w:t>
            </w:r>
          </w:p>
        </w:tc>
        <w:tc>
          <w:tcPr>
            <w:tcW w:w="4243" w:type="dxa"/>
            <w:tcBorders>
              <w:top w:val="single" w:sz="4" w:space="0" w:color="auto"/>
            </w:tcBorders>
          </w:tcPr>
          <w:p w14:paraId="6F237FE3" w14:textId="7451BD56" w:rsidR="00BE7D7B" w:rsidRPr="00277C3C" w:rsidRDefault="00BA2DE0" w:rsidP="00590435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 w:rsidRPr="00277C3C">
              <w:rPr>
                <w:rFonts w:asciiTheme="minorHAnsi" w:hAnsiTheme="minorHAnsi" w:cstheme="minorHAnsi"/>
                <w:color w:val="auto"/>
              </w:rPr>
              <w:t xml:space="preserve">gRNA1: </w:t>
            </w:r>
            <w:r w:rsidR="00200AB6" w:rsidRPr="00277C3C">
              <w:rPr>
                <w:rFonts w:asciiTheme="minorHAnsi" w:hAnsiTheme="minorHAnsi" w:cstheme="minorHAnsi"/>
                <w:color w:val="auto"/>
              </w:rPr>
              <w:t>AACATCTAGTCCAGCTAGTC</w:t>
            </w:r>
          </w:p>
        </w:tc>
      </w:tr>
      <w:tr w:rsidR="00BE7D7B" w14:paraId="4CF58BF1" w14:textId="77777777" w:rsidTr="00B3742C">
        <w:tc>
          <w:tcPr>
            <w:tcW w:w="1706" w:type="dxa"/>
            <w:vMerge/>
            <w:tcBorders>
              <w:bottom w:val="single" w:sz="4" w:space="0" w:color="auto"/>
            </w:tcBorders>
          </w:tcPr>
          <w:p w14:paraId="2EE797B2" w14:textId="77777777" w:rsidR="00BE7D7B" w:rsidRPr="00277C3C" w:rsidRDefault="00BE7D7B" w:rsidP="00277C3C">
            <w:pPr>
              <w:jc w:val="center"/>
              <w:rPr>
                <w:rFonts w:cstheme="minorHAnsi"/>
              </w:rPr>
            </w:pP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14:paraId="05B35CA3" w14:textId="25D8572C" w:rsidR="00BE7D7B" w:rsidRPr="00277C3C" w:rsidRDefault="00BA2DE0" w:rsidP="00AA5A60">
            <w:pPr>
              <w:rPr>
                <w:rFonts w:cstheme="minorHAnsi"/>
              </w:rPr>
            </w:pPr>
            <w:r w:rsidRPr="00277C3C">
              <w:rPr>
                <w:rFonts w:cstheme="minorHAnsi"/>
              </w:rPr>
              <w:t>gRNA2: AACAGGCGCATCGACTGATA</w:t>
            </w:r>
          </w:p>
        </w:tc>
      </w:tr>
      <w:tr w:rsidR="006D23AB" w14:paraId="4DCB2108" w14:textId="77777777" w:rsidTr="00B3742C">
        <w:trPr>
          <w:trHeight w:val="547"/>
        </w:trPr>
        <w:tc>
          <w:tcPr>
            <w:tcW w:w="1706" w:type="dxa"/>
            <w:tcBorders>
              <w:top w:val="single" w:sz="4" w:space="0" w:color="auto"/>
            </w:tcBorders>
          </w:tcPr>
          <w:p w14:paraId="03067545" w14:textId="0D2BF727" w:rsidR="006D23AB" w:rsidRPr="001F052D" w:rsidRDefault="005F2D84" w:rsidP="00277C3C">
            <w:pPr>
              <w:jc w:val="center"/>
              <w:rPr>
                <w:rFonts w:cstheme="minorHAnsi"/>
                <w:i/>
                <w:iCs/>
              </w:rPr>
            </w:pPr>
            <w:r w:rsidRPr="001F052D">
              <w:rPr>
                <w:rFonts w:cstheme="minorHAnsi"/>
                <w:i/>
                <w:iCs/>
              </w:rPr>
              <w:t>Cm</w:t>
            </w:r>
            <w:r w:rsidR="006D23AB" w:rsidRPr="001F052D">
              <w:rPr>
                <w:rFonts w:cstheme="minorHAnsi"/>
                <w:i/>
                <w:iCs/>
              </w:rPr>
              <w:t>CTR1</w:t>
            </w:r>
            <w:r>
              <w:rPr>
                <w:rFonts w:cstheme="minorHAnsi"/>
                <w:i/>
                <w:iCs/>
              </w:rPr>
              <w:t>-like</w:t>
            </w:r>
          </w:p>
        </w:tc>
        <w:tc>
          <w:tcPr>
            <w:tcW w:w="4243" w:type="dxa"/>
            <w:tcBorders>
              <w:top w:val="single" w:sz="4" w:space="0" w:color="auto"/>
            </w:tcBorders>
          </w:tcPr>
          <w:p w14:paraId="29CD8DF1" w14:textId="12BC8B81" w:rsidR="006D23AB" w:rsidRPr="00277C3C" w:rsidRDefault="006D23AB" w:rsidP="00277C3C">
            <w:pPr>
              <w:rPr>
                <w:rFonts w:cstheme="minorHAnsi"/>
              </w:rPr>
            </w:pPr>
            <w:proofErr w:type="spellStart"/>
            <w:r w:rsidRPr="00277C3C">
              <w:rPr>
                <w:rFonts w:cstheme="minorHAnsi"/>
              </w:rPr>
              <w:t>gRNA</w:t>
            </w:r>
            <w:proofErr w:type="spellEnd"/>
            <w:r w:rsidRPr="00277C3C">
              <w:rPr>
                <w:rFonts w:cstheme="minorHAnsi"/>
              </w:rPr>
              <w:t>: GGGGTCGACTGTACACTATA</w:t>
            </w:r>
          </w:p>
        </w:tc>
      </w:tr>
    </w:tbl>
    <w:p w14:paraId="40D0AA32" w14:textId="6A1C15F4" w:rsidR="00BE7D7B" w:rsidRDefault="00BE7D7B">
      <w:pPr>
        <w:rPr>
          <w:lang w:val="en-US"/>
        </w:rPr>
      </w:pPr>
    </w:p>
    <w:p w14:paraId="2C6496BD" w14:textId="7DE09C8E" w:rsidR="005D00C7" w:rsidRPr="00FB7109" w:rsidRDefault="005D00C7" w:rsidP="005D00C7">
      <w:pPr>
        <w:rPr>
          <w:b/>
          <w:bCs/>
          <w:lang w:val="en-US"/>
        </w:rPr>
      </w:pPr>
      <w:r w:rsidRPr="00FB7109">
        <w:rPr>
          <w:b/>
          <w:bCs/>
          <w:lang w:val="en-US"/>
        </w:rPr>
        <w:t>Sup Table 2: List of primers to detect Cas9 and mutations in CRI</w:t>
      </w:r>
      <w:r w:rsidR="006052DD">
        <w:rPr>
          <w:b/>
          <w:bCs/>
          <w:lang w:val="en-US"/>
        </w:rPr>
        <w:t>S</w:t>
      </w:r>
      <w:r w:rsidRPr="00FB7109">
        <w:rPr>
          <w:b/>
          <w:bCs/>
          <w:lang w:val="en-US"/>
        </w:rPr>
        <w:t>PR lines</w:t>
      </w:r>
    </w:p>
    <w:p w14:paraId="29F78CD5" w14:textId="77777777" w:rsidR="005D00C7" w:rsidRPr="00FB7109" w:rsidRDefault="005D00C7" w:rsidP="005D00C7">
      <w:pPr>
        <w:rPr>
          <w:b/>
          <w:bCs/>
          <w:lang w:val="en-US"/>
        </w:rPr>
      </w:pPr>
    </w:p>
    <w:tbl>
      <w:tblPr>
        <w:tblStyle w:val="Tablaconcuadrcula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3011"/>
      </w:tblGrid>
      <w:tr w:rsidR="005D00C7" w14:paraId="511C7C3D" w14:textId="77777777" w:rsidTr="00B3742C"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18E28C64" w14:textId="660D367E" w:rsidR="005D00C7" w:rsidRPr="00B3742C" w:rsidRDefault="00B3742C" w:rsidP="00AA5A60">
            <w:pPr>
              <w:rPr>
                <w:b/>
                <w:bCs/>
                <w:lang w:val="en-US"/>
              </w:rPr>
            </w:pPr>
            <w:r w:rsidRPr="00B3742C">
              <w:rPr>
                <w:b/>
                <w:bCs/>
                <w:lang w:val="en-US"/>
              </w:rPr>
              <w:t xml:space="preserve">         </w:t>
            </w:r>
            <w:r w:rsidR="00FB7109" w:rsidRPr="00B3742C">
              <w:rPr>
                <w:b/>
                <w:bCs/>
                <w:lang w:val="en-US"/>
              </w:rPr>
              <w:t xml:space="preserve">Gene </w:t>
            </w:r>
          </w:p>
        </w:tc>
        <w:tc>
          <w:tcPr>
            <w:tcW w:w="2915" w:type="dxa"/>
            <w:tcBorders>
              <w:top w:val="nil"/>
              <w:bottom w:val="single" w:sz="4" w:space="0" w:color="auto"/>
            </w:tcBorders>
          </w:tcPr>
          <w:p w14:paraId="463096F8" w14:textId="77777777" w:rsidR="005D00C7" w:rsidRPr="00B3742C" w:rsidRDefault="005D00C7" w:rsidP="00AA5A60">
            <w:pPr>
              <w:rPr>
                <w:b/>
                <w:bCs/>
              </w:rPr>
            </w:pPr>
            <w:r w:rsidRPr="00B3742C">
              <w:rPr>
                <w:b/>
                <w:bCs/>
              </w:rPr>
              <w:t xml:space="preserve">Primer </w:t>
            </w:r>
            <w:proofErr w:type="spellStart"/>
            <w:r w:rsidRPr="00B3742C">
              <w:rPr>
                <w:b/>
                <w:bCs/>
              </w:rPr>
              <w:t>sequence</w:t>
            </w:r>
            <w:proofErr w:type="spellEnd"/>
            <w:r w:rsidRPr="00B3742C">
              <w:rPr>
                <w:b/>
                <w:bCs/>
              </w:rPr>
              <w:t xml:space="preserve"> 5´-3´</w:t>
            </w:r>
          </w:p>
        </w:tc>
      </w:tr>
      <w:tr w:rsidR="005D00C7" w14:paraId="0293ADDD" w14:textId="77777777" w:rsidTr="00B3742C">
        <w:tc>
          <w:tcPr>
            <w:tcW w:w="1706" w:type="dxa"/>
            <w:vMerge w:val="restart"/>
            <w:tcBorders>
              <w:top w:val="single" w:sz="4" w:space="0" w:color="auto"/>
            </w:tcBorders>
          </w:tcPr>
          <w:p w14:paraId="4CD70953" w14:textId="3EEC51D4" w:rsidR="005D00C7" w:rsidRDefault="005F2D84" w:rsidP="003F4169">
            <w:pPr>
              <w:jc w:val="center"/>
            </w:pPr>
            <w:r w:rsidRPr="00BC5F26">
              <w:rPr>
                <w:rFonts w:cstheme="minorHAnsi"/>
                <w:i/>
                <w:iCs/>
              </w:rPr>
              <w:t>CmROS1</w:t>
            </w:r>
          </w:p>
        </w:tc>
        <w:tc>
          <w:tcPr>
            <w:tcW w:w="2915" w:type="dxa"/>
            <w:tcBorders>
              <w:top w:val="single" w:sz="4" w:space="0" w:color="auto"/>
            </w:tcBorders>
          </w:tcPr>
          <w:p w14:paraId="708D94D5" w14:textId="77777777" w:rsidR="005D00C7" w:rsidRDefault="005D00C7" w:rsidP="00AA5A60">
            <w:r>
              <w:t>F:</w:t>
            </w:r>
            <w:r w:rsidRPr="00EE3865">
              <w:t>CCTCCAGCAGGATGTTTTTG</w:t>
            </w:r>
          </w:p>
        </w:tc>
      </w:tr>
      <w:tr w:rsidR="005D00C7" w14:paraId="2C2FF3ED" w14:textId="77777777" w:rsidTr="00FB7109">
        <w:tc>
          <w:tcPr>
            <w:tcW w:w="1706" w:type="dxa"/>
            <w:vMerge/>
            <w:tcBorders>
              <w:bottom w:val="single" w:sz="4" w:space="0" w:color="auto"/>
            </w:tcBorders>
          </w:tcPr>
          <w:p w14:paraId="76819BC6" w14:textId="77777777" w:rsidR="005D00C7" w:rsidRDefault="005D00C7" w:rsidP="003F4169">
            <w:pPr>
              <w:jc w:val="center"/>
            </w:pPr>
          </w:p>
        </w:tc>
        <w:tc>
          <w:tcPr>
            <w:tcW w:w="2915" w:type="dxa"/>
            <w:tcBorders>
              <w:bottom w:val="single" w:sz="4" w:space="0" w:color="auto"/>
            </w:tcBorders>
          </w:tcPr>
          <w:p w14:paraId="6541E661" w14:textId="77777777" w:rsidR="005D00C7" w:rsidRDefault="005D00C7" w:rsidP="00AA5A60">
            <w:r>
              <w:rPr>
                <w:rFonts w:ascii="Calibri" w:hAnsi="Calibri" w:cs="Calibri"/>
                <w:color w:val="000000"/>
              </w:rPr>
              <w:t>R:CACTGCGTCATTTTCATTGC</w:t>
            </w:r>
          </w:p>
        </w:tc>
      </w:tr>
      <w:tr w:rsidR="005D00C7" w14:paraId="484478B2" w14:textId="77777777" w:rsidTr="00FB7109">
        <w:tc>
          <w:tcPr>
            <w:tcW w:w="1706" w:type="dxa"/>
            <w:vMerge w:val="restart"/>
            <w:tcBorders>
              <w:top w:val="single" w:sz="4" w:space="0" w:color="auto"/>
            </w:tcBorders>
          </w:tcPr>
          <w:p w14:paraId="46AD9906" w14:textId="0B0C03C4" w:rsidR="005D00C7" w:rsidRDefault="005F2D84" w:rsidP="003F4169">
            <w:pPr>
              <w:jc w:val="center"/>
            </w:pPr>
            <w:r w:rsidRPr="00BC5F26">
              <w:rPr>
                <w:rFonts w:cstheme="minorHAnsi"/>
                <w:i/>
                <w:iCs/>
              </w:rPr>
              <w:t>CmCTR1</w:t>
            </w:r>
            <w:r>
              <w:rPr>
                <w:rFonts w:cstheme="minorHAnsi"/>
                <w:i/>
                <w:iCs/>
              </w:rPr>
              <w:t>-like</w:t>
            </w:r>
          </w:p>
        </w:tc>
        <w:tc>
          <w:tcPr>
            <w:tcW w:w="2915" w:type="dxa"/>
            <w:tcBorders>
              <w:top w:val="single" w:sz="4" w:space="0" w:color="auto"/>
            </w:tcBorders>
            <w:vAlign w:val="bottom"/>
          </w:tcPr>
          <w:p w14:paraId="0CD4516D" w14:textId="77777777" w:rsidR="005D00C7" w:rsidRDefault="005D00C7" w:rsidP="00AA5A60">
            <w:r>
              <w:rPr>
                <w:rFonts w:ascii="Calibri" w:eastAsia="Times New Roman" w:hAnsi="Calibri" w:cs="Calibri"/>
                <w:color w:val="000000"/>
                <w:lang w:eastAsia="es-ES"/>
              </w:rPr>
              <w:t>F:</w:t>
            </w:r>
            <w:r w:rsidRPr="00587F18">
              <w:rPr>
                <w:rFonts w:ascii="Calibri" w:eastAsia="Times New Roman" w:hAnsi="Calibri" w:cs="Calibri"/>
                <w:color w:val="000000"/>
                <w:lang w:eastAsia="es-ES"/>
              </w:rPr>
              <w:t>GCATTCTCCGTCTATCAAAGG</w:t>
            </w:r>
          </w:p>
        </w:tc>
      </w:tr>
      <w:tr w:rsidR="005D00C7" w14:paraId="64DA5911" w14:textId="77777777" w:rsidTr="00FB7109">
        <w:tc>
          <w:tcPr>
            <w:tcW w:w="1706" w:type="dxa"/>
            <w:vMerge/>
            <w:tcBorders>
              <w:bottom w:val="single" w:sz="4" w:space="0" w:color="auto"/>
            </w:tcBorders>
          </w:tcPr>
          <w:p w14:paraId="05D7240D" w14:textId="77777777" w:rsidR="005D00C7" w:rsidRDefault="005D00C7" w:rsidP="00AA5A60"/>
        </w:tc>
        <w:tc>
          <w:tcPr>
            <w:tcW w:w="2915" w:type="dxa"/>
            <w:tcBorders>
              <w:bottom w:val="single" w:sz="4" w:space="0" w:color="auto"/>
            </w:tcBorders>
          </w:tcPr>
          <w:p w14:paraId="298EC2F7" w14:textId="77777777" w:rsidR="005D00C7" w:rsidRDefault="005D00C7" w:rsidP="00AA5A60">
            <w:r>
              <w:rPr>
                <w:rFonts w:ascii="Calibri" w:eastAsia="Times New Roman" w:hAnsi="Calibri" w:cs="Calibri"/>
                <w:color w:val="000000"/>
                <w:lang w:eastAsia="es-ES"/>
              </w:rPr>
              <w:t>R:</w:t>
            </w:r>
            <w:r w:rsidRPr="00587F18">
              <w:rPr>
                <w:rFonts w:ascii="Calibri" w:eastAsia="Times New Roman" w:hAnsi="Calibri" w:cs="Calibri"/>
                <w:color w:val="000000"/>
                <w:lang w:eastAsia="es-ES"/>
              </w:rPr>
              <w:t>GCTCCGAATCTTCAGAACCA</w:t>
            </w:r>
          </w:p>
        </w:tc>
      </w:tr>
      <w:tr w:rsidR="005D00C7" w14:paraId="0918ECD9" w14:textId="77777777" w:rsidTr="00FB7109">
        <w:tc>
          <w:tcPr>
            <w:tcW w:w="1706" w:type="dxa"/>
            <w:vMerge w:val="restart"/>
            <w:tcBorders>
              <w:top w:val="single" w:sz="4" w:space="0" w:color="auto"/>
            </w:tcBorders>
          </w:tcPr>
          <w:p w14:paraId="5307794C" w14:textId="2E4222DB" w:rsidR="005D00C7" w:rsidRPr="0070687C" w:rsidRDefault="005D00C7" w:rsidP="003F4169">
            <w:pPr>
              <w:jc w:val="center"/>
              <w:rPr>
                <w:i/>
                <w:iCs/>
              </w:rPr>
            </w:pPr>
            <w:r w:rsidRPr="0070687C">
              <w:rPr>
                <w:i/>
                <w:iCs/>
              </w:rPr>
              <w:t>Cas9</w:t>
            </w:r>
          </w:p>
        </w:tc>
        <w:tc>
          <w:tcPr>
            <w:tcW w:w="2915" w:type="dxa"/>
            <w:tcBorders>
              <w:top w:val="single" w:sz="4" w:space="0" w:color="auto"/>
            </w:tcBorders>
          </w:tcPr>
          <w:p w14:paraId="60C53897" w14:textId="1902C542" w:rsidR="005D00C7" w:rsidRDefault="005D00C7" w:rsidP="00AA5A6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F:</w:t>
            </w:r>
            <w:r w:rsidR="00056E27" w:rsidRPr="00056E27">
              <w:rPr>
                <w:rFonts w:ascii="Calibri" w:eastAsia="Times New Roman" w:hAnsi="Calibri" w:cs="Calibri"/>
                <w:color w:val="000000"/>
                <w:lang w:eastAsia="es-ES"/>
              </w:rPr>
              <w:t>GGACACTTCCTCATCGAGGGT</w:t>
            </w:r>
          </w:p>
        </w:tc>
      </w:tr>
      <w:tr w:rsidR="005D00C7" w14:paraId="1E76F225" w14:textId="77777777" w:rsidTr="00FB7109">
        <w:tc>
          <w:tcPr>
            <w:tcW w:w="1706" w:type="dxa"/>
            <w:vMerge/>
          </w:tcPr>
          <w:p w14:paraId="6803BFD7" w14:textId="77777777" w:rsidR="005D00C7" w:rsidRDefault="005D00C7" w:rsidP="00AA5A60"/>
        </w:tc>
        <w:tc>
          <w:tcPr>
            <w:tcW w:w="2915" w:type="dxa"/>
          </w:tcPr>
          <w:p w14:paraId="72E38BCB" w14:textId="44B8FEE1" w:rsidR="005D00C7" w:rsidRDefault="005D00C7" w:rsidP="00AA5A60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R:</w:t>
            </w:r>
            <w:r w:rsidR="00704D72" w:rsidRPr="00704D72">
              <w:rPr>
                <w:rFonts w:ascii="Calibri" w:eastAsia="Times New Roman" w:hAnsi="Calibri" w:cs="Calibri"/>
                <w:color w:val="000000"/>
                <w:lang w:eastAsia="es-ES"/>
              </w:rPr>
              <w:t>GTGGAGCCTTGGTGATCTCGG</w:t>
            </w:r>
          </w:p>
        </w:tc>
      </w:tr>
    </w:tbl>
    <w:p w14:paraId="0BD8FB5D" w14:textId="77777777" w:rsidR="00D91C4A" w:rsidRDefault="00D91C4A">
      <w:pPr>
        <w:rPr>
          <w:b/>
          <w:bCs/>
          <w:lang w:val="en-US"/>
        </w:rPr>
      </w:pPr>
    </w:p>
    <w:p w14:paraId="75C81556" w14:textId="0C3874B7" w:rsidR="006506F7" w:rsidRPr="00FB7109" w:rsidRDefault="00461637">
      <w:pPr>
        <w:rPr>
          <w:b/>
          <w:bCs/>
          <w:lang w:val="en-US"/>
        </w:rPr>
      </w:pPr>
      <w:r w:rsidRPr="00FB7109">
        <w:rPr>
          <w:b/>
          <w:bCs/>
          <w:lang w:val="en-US"/>
        </w:rPr>
        <w:t>Sup Table</w:t>
      </w:r>
      <w:r w:rsidR="00B04257" w:rsidRPr="00FB7109">
        <w:rPr>
          <w:b/>
          <w:bCs/>
          <w:lang w:val="en-US"/>
        </w:rPr>
        <w:t xml:space="preserve"> </w:t>
      </w:r>
      <w:r w:rsidR="0070687C">
        <w:rPr>
          <w:b/>
          <w:bCs/>
          <w:lang w:val="en-US"/>
        </w:rPr>
        <w:t>3</w:t>
      </w:r>
      <w:r w:rsidRPr="00FB7109">
        <w:rPr>
          <w:b/>
          <w:bCs/>
          <w:lang w:val="en-US"/>
        </w:rPr>
        <w:t>: Climacteric ripening</w:t>
      </w:r>
      <w:r w:rsidR="006052DD">
        <w:rPr>
          <w:b/>
          <w:bCs/>
          <w:lang w:val="en-US"/>
        </w:rPr>
        <w:t xml:space="preserve"> related</w:t>
      </w:r>
      <w:r w:rsidRPr="00FB7109">
        <w:rPr>
          <w:b/>
          <w:bCs/>
          <w:lang w:val="en-US"/>
        </w:rPr>
        <w:t xml:space="preserve"> traits </w:t>
      </w:r>
      <w:r w:rsidR="0049112F">
        <w:rPr>
          <w:b/>
          <w:bCs/>
          <w:lang w:val="en-US"/>
        </w:rPr>
        <w:t>in two consecutive summer seasons.</w:t>
      </w:r>
    </w:p>
    <w:p w14:paraId="607D16A2" w14:textId="024C6EE9" w:rsidR="00461637" w:rsidRPr="00B04257" w:rsidRDefault="00461637">
      <w:pPr>
        <w:rPr>
          <w:lang w:val="en-US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263"/>
        <w:gridCol w:w="862"/>
        <w:gridCol w:w="556"/>
        <w:gridCol w:w="1026"/>
        <w:gridCol w:w="730"/>
        <w:gridCol w:w="855"/>
        <w:gridCol w:w="933"/>
        <w:gridCol w:w="855"/>
        <w:gridCol w:w="846"/>
      </w:tblGrid>
      <w:tr w:rsidR="00CF5DF0" w14:paraId="36B37A50" w14:textId="77777777" w:rsidTr="00B541E2">
        <w:tc>
          <w:tcPr>
            <w:tcW w:w="2263" w:type="dxa"/>
            <w:vMerge w:val="restart"/>
          </w:tcPr>
          <w:p w14:paraId="2E3AFDDA" w14:textId="77777777" w:rsidR="00CF5DF0" w:rsidRPr="0040258A" w:rsidRDefault="00CF5DF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2AF6EA00" w14:textId="790A116C" w:rsidR="00CF5DF0" w:rsidRPr="0040258A" w:rsidRDefault="00CF5DF0">
            <w:pPr>
              <w:rPr>
                <w:sz w:val="18"/>
                <w:szCs w:val="18"/>
              </w:rPr>
            </w:pPr>
            <w:r w:rsidRPr="0040258A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Ripening traits</w:t>
            </w:r>
            <w:r w:rsidR="00C92215" w:rsidRPr="0040258A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</w:t>
            </w:r>
            <w:r w:rsidR="003B6CE0" w:rsidRPr="0040258A">
              <w:rPr>
                <w:rFonts w:ascii="Arial" w:hAnsi="Arial" w:cs="Arial"/>
                <w:b/>
                <w:sz w:val="18"/>
                <w:szCs w:val="18"/>
                <w:lang w:val="en-GB"/>
              </w:rPr>
              <w:t>202</w:t>
            </w:r>
            <w:r w:rsidR="003337A4" w:rsidRPr="0040258A"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  <w:r w:rsidR="003B6CE0" w:rsidRPr="0040258A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gridSpan w:val="2"/>
          </w:tcPr>
          <w:p w14:paraId="73E15672" w14:textId="34E30D9F" w:rsidR="00CF5DF0" w:rsidRPr="0049112F" w:rsidRDefault="00CF5DF0">
            <w:pPr>
              <w:rPr>
                <w:sz w:val="18"/>
                <w:szCs w:val="18"/>
              </w:rPr>
            </w:pPr>
            <w:r w:rsidRPr="0049112F">
              <w:rPr>
                <w:sz w:val="18"/>
                <w:szCs w:val="18"/>
              </w:rPr>
              <w:t xml:space="preserve">       VED</w:t>
            </w:r>
          </w:p>
        </w:tc>
        <w:tc>
          <w:tcPr>
            <w:tcW w:w="1756" w:type="dxa"/>
            <w:gridSpan w:val="2"/>
          </w:tcPr>
          <w:p w14:paraId="6EEB2286" w14:textId="4F08FD04" w:rsidR="00CF5DF0" w:rsidRPr="0049112F" w:rsidRDefault="00CF5DF0">
            <w:pPr>
              <w:rPr>
                <w:sz w:val="18"/>
                <w:szCs w:val="18"/>
              </w:rPr>
            </w:pPr>
            <w:r w:rsidRPr="0049112F">
              <w:rPr>
                <w:sz w:val="18"/>
                <w:szCs w:val="18"/>
              </w:rPr>
              <w:t>ROS1-CRISPR-1</w:t>
            </w:r>
          </w:p>
        </w:tc>
        <w:tc>
          <w:tcPr>
            <w:tcW w:w="1788" w:type="dxa"/>
            <w:gridSpan w:val="2"/>
          </w:tcPr>
          <w:p w14:paraId="67117D67" w14:textId="131AC1FF" w:rsidR="00CF5DF0" w:rsidRPr="0049112F" w:rsidRDefault="00CF5DF0">
            <w:pPr>
              <w:rPr>
                <w:sz w:val="18"/>
                <w:szCs w:val="18"/>
              </w:rPr>
            </w:pPr>
            <w:r w:rsidRPr="0049112F">
              <w:rPr>
                <w:sz w:val="18"/>
                <w:szCs w:val="18"/>
              </w:rPr>
              <w:t>ROS1-CRISPR-2</w:t>
            </w:r>
          </w:p>
        </w:tc>
        <w:tc>
          <w:tcPr>
            <w:tcW w:w="1701" w:type="dxa"/>
            <w:gridSpan w:val="2"/>
          </w:tcPr>
          <w:p w14:paraId="42B862CF" w14:textId="0490FE6D" w:rsidR="00CF5DF0" w:rsidRPr="0049112F" w:rsidRDefault="00CF5DF0">
            <w:pPr>
              <w:rPr>
                <w:sz w:val="18"/>
                <w:szCs w:val="18"/>
              </w:rPr>
            </w:pPr>
            <w:r w:rsidRPr="0049112F">
              <w:rPr>
                <w:sz w:val="18"/>
                <w:szCs w:val="18"/>
              </w:rPr>
              <w:t>CTR1-CRISPR-1</w:t>
            </w:r>
          </w:p>
        </w:tc>
      </w:tr>
      <w:tr w:rsidR="00CF5DF0" w14:paraId="4D15F773" w14:textId="77777777" w:rsidTr="00B541E2">
        <w:tc>
          <w:tcPr>
            <w:tcW w:w="2263" w:type="dxa"/>
            <w:vMerge/>
          </w:tcPr>
          <w:p w14:paraId="1E68241C" w14:textId="77777777" w:rsidR="00CF5DF0" w:rsidRPr="0040258A" w:rsidRDefault="00CF5DF0" w:rsidP="00461637">
            <w:pPr>
              <w:rPr>
                <w:sz w:val="18"/>
                <w:szCs w:val="18"/>
              </w:rPr>
            </w:pPr>
          </w:p>
        </w:tc>
        <w:tc>
          <w:tcPr>
            <w:tcW w:w="862" w:type="dxa"/>
          </w:tcPr>
          <w:p w14:paraId="1C3DFFDF" w14:textId="710EECC7" w:rsidR="00CF5DF0" w:rsidRPr="0040258A" w:rsidRDefault="00CF5DF0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 xml:space="preserve">Mean </w:t>
            </w:r>
          </w:p>
        </w:tc>
        <w:tc>
          <w:tcPr>
            <w:tcW w:w="556" w:type="dxa"/>
          </w:tcPr>
          <w:p w14:paraId="118DBC3F" w14:textId="3268A8E7" w:rsidR="00CF5DF0" w:rsidRPr="0040258A" w:rsidRDefault="00CF5DF0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SD</w:t>
            </w:r>
          </w:p>
        </w:tc>
        <w:tc>
          <w:tcPr>
            <w:tcW w:w="1026" w:type="dxa"/>
          </w:tcPr>
          <w:p w14:paraId="057B7324" w14:textId="1C718579" w:rsidR="00CF5DF0" w:rsidRPr="0040258A" w:rsidRDefault="00CF5DF0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 xml:space="preserve">Mean </w:t>
            </w:r>
          </w:p>
        </w:tc>
        <w:tc>
          <w:tcPr>
            <w:tcW w:w="730" w:type="dxa"/>
          </w:tcPr>
          <w:p w14:paraId="6BFCCCAB" w14:textId="4A1A40CF" w:rsidR="00CF5DF0" w:rsidRPr="0040258A" w:rsidRDefault="00CF5DF0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SD</w:t>
            </w:r>
          </w:p>
        </w:tc>
        <w:tc>
          <w:tcPr>
            <w:tcW w:w="855" w:type="dxa"/>
          </w:tcPr>
          <w:p w14:paraId="5C44BCD9" w14:textId="751F76B9" w:rsidR="00CF5DF0" w:rsidRPr="0040258A" w:rsidRDefault="00CF5DF0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 xml:space="preserve">Mean </w:t>
            </w:r>
          </w:p>
        </w:tc>
        <w:tc>
          <w:tcPr>
            <w:tcW w:w="933" w:type="dxa"/>
          </w:tcPr>
          <w:p w14:paraId="540DAD11" w14:textId="531A7FA8" w:rsidR="00CF5DF0" w:rsidRPr="0040258A" w:rsidRDefault="00CF5DF0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SD</w:t>
            </w:r>
          </w:p>
        </w:tc>
        <w:tc>
          <w:tcPr>
            <w:tcW w:w="855" w:type="dxa"/>
          </w:tcPr>
          <w:p w14:paraId="2BB55605" w14:textId="4D2A129C" w:rsidR="00CF5DF0" w:rsidRPr="0040258A" w:rsidRDefault="00CF5DF0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 xml:space="preserve">Mean </w:t>
            </w:r>
          </w:p>
        </w:tc>
        <w:tc>
          <w:tcPr>
            <w:tcW w:w="846" w:type="dxa"/>
          </w:tcPr>
          <w:p w14:paraId="66B1C66B" w14:textId="6218B66C" w:rsidR="00CF5DF0" w:rsidRPr="0040258A" w:rsidRDefault="00CF5DF0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SD</w:t>
            </w:r>
          </w:p>
        </w:tc>
      </w:tr>
      <w:tr w:rsidR="00461637" w:rsidRPr="007955E8" w14:paraId="5B8A3ED1" w14:textId="77777777" w:rsidTr="00B541E2">
        <w:tc>
          <w:tcPr>
            <w:tcW w:w="2263" w:type="dxa"/>
          </w:tcPr>
          <w:p w14:paraId="5EC2C4ED" w14:textId="6957C861" w:rsidR="00461637" w:rsidRPr="0040258A" w:rsidRDefault="00461637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rFonts w:ascii="Arial" w:hAnsi="Arial" w:cs="Arial"/>
                <w:sz w:val="18"/>
                <w:szCs w:val="18"/>
                <w:lang w:val="en-GB"/>
              </w:rPr>
              <w:t>Earliness of production of aroma (EARO)</w:t>
            </w:r>
            <w:r w:rsidR="008329C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1443F">
              <w:rPr>
                <w:rFonts w:ascii="Arial" w:hAnsi="Arial" w:cs="Arial"/>
                <w:sz w:val="18"/>
                <w:szCs w:val="18"/>
                <w:lang w:val="en-GB"/>
              </w:rPr>
              <w:t>(DAP)</w:t>
            </w:r>
          </w:p>
        </w:tc>
        <w:tc>
          <w:tcPr>
            <w:tcW w:w="862" w:type="dxa"/>
          </w:tcPr>
          <w:p w14:paraId="7109A33E" w14:textId="59B6A38E" w:rsidR="00461637" w:rsidRPr="0040258A" w:rsidRDefault="009C76FE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2,3</w:t>
            </w:r>
          </w:p>
        </w:tc>
        <w:tc>
          <w:tcPr>
            <w:tcW w:w="556" w:type="dxa"/>
          </w:tcPr>
          <w:p w14:paraId="19C877FD" w14:textId="48696010" w:rsidR="00461637" w:rsidRPr="0040258A" w:rsidRDefault="009C76FE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4</w:t>
            </w:r>
          </w:p>
        </w:tc>
        <w:tc>
          <w:tcPr>
            <w:tcW w:w="1026" w:type="dxa"/>
          </w:tcPr>
          <w:p w14:paraId="3AAFDF21" w14:textId="4EAD5E6B" w:rsidR="00461637" w:rsidRPr="0040258A" w:rsidRDefault="00B04257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0,2</w:t>
            </w:r>
            <w:r w:rsidR="00562671" w:rsidRPr="0040258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730" w:type="dxa"/>
          </w:tcPr>
          <w:p w14:paraId="080FD400" w14:textId="25F8CC7E" w:rsidR="00461637" w:rsidRPr="0040258A" w:rsidRDefault="00B04257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5" w:type="dxa"/>
          </w:tcPr>
          <w:p w14:paraId="6244C3C3" w14:textId="01FE6BC9" w:rsidR="00461637" w:rsidRPr="0040258A" w:rsidRDefault="001D4EFB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0,4</w:t>
            </w:r>
            <w:r w:rsidR="00017378" w:rsidRPr="0040258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933" w:type="dxa"/>
          </w:tcPr>
          <w:p w14:paraId="0316FFC9" w14:textId="220F3A16" w:rsidR="00461637" w:rsidRPr="0040258A" w:rsidRDefault="001D4EFB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8</w:t>
            </w:r>
          </w:p>
        </w:tc>
        <w:tc>
          <w:tcPr>
            <w:tcW w:w="855" w:type="dxa"/>
          </w:tcPr>
          <w:p w14:paraId="245F83BC" w14:textId="5F890261" w:rsidR="00461637" w:rsidRPr="0040258A" w:rsidRDefault="00A02783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0,0</w:t>
            </w:r>
            <w:r w:rsidR="00017378" w:rsidRPr="0040258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846" w:type="dxa"/>
          </w:tcPr>
          <w:p w14:paraId="7F4D823C" w14:textId="7A9C4444" w:rsidR="00461637" w:rsidRPr="0040258A" w:rsidRDefault="00A02783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4</w:t>
            </w:r>
          </w:p>
        </w:tc>
      </w:tr>
      <w:tr w:rsidR="00461637" w:rsidRPr="007955E8" w14:paraId="190D1FC1" w14:textId="77777777" w:rsidTr="00B541E2">
        <w:tc>
          <w:tcPr>
            <w:tcW w:w="2263" w:type="dxa"/>
          </w:tcPr>
          <w:p w14:paraId="6198BE0D" w14:textId="4611E05C" w:rsidR="00461637" w:rsidRPr="0040258A" w:rsidRDefault="00461637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rFonts w:ascii="Arial" w:hAnsi="Arial" w:cs="Arial"/>
                <w:sz w:val="18"/>
                <w:szCs w:val="18"/>
                <w:lang w:val="en-GB"/>
              </w:rPr>
              <w:t>Earliness of chlorophyll degradation (ECD)</w:t>
            </w:r>
            <w:r w:rsidR="0061443F">
              <w:rPr>
                <w:rFonts w:ascii="Arial" w:hAnsi="Arial" w:cs="Arial"/>
                <w:sz w:val="18"/>
                <w:szCs w:val="18"/>
                <w:lang w:val="en-GB"/>
              </w:rPr>
              <w:t xml:space="preserve"> (DAP)</w:t>
            </w:r>
          </w:p>
        </w:tc>
        <w:tc>
          <w:tcPr>
            <w:tcW w:w="862" w:type="dxa"/>
          </w:tcPr>
          <w:p w14:paraId="3BBFE8AB" w14:textId="718C8DD6" w:rsidR="00461637" w:rsidRPr="0040258A" w:rsidRDefault="009C76FE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2,</w:t>
            </w:r>
            <w:r w:rsidR="006608EA" w:rsidRPr="0040258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556" w:type="dxa"/>
          </w:tcPr>
          <w:p w14:paraId="4C4DA9D5" w14:textId="4805E90B" w:rsidR="00461637" w:rsidRPr="0040258A" w:rsidRDefault="009C76FE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</w:t>
            </w:r>
            <w:r w:rsidR="006608EA" w:rsidRPr="0040258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026" w:type="dxa"/>
          </w:tcPr>
          <w:p w14:paraId="5A7935AE" w14:textId="6C0C14EC" w:rsidR="00461637" w:rsidRPr="0040258A" w:rsidRDefault="006608EA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0,7</w:t>
            </w:r>
            <w:r w:rsidR="00562671" w:rsidRPr="0040258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730" w:type="dxa"/>
          </w:tcPr>
          <w:p w14:paraId="770D443A" w14:textId="7304E7E9" w:rsidR="00461637" w:rsidRPr="0040258A" w:rsidRDefault="006608EA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1</w:t>
            </w:r>
          </w:p>
        </w:tc>
        <w:tc>
          <w:tcPr>
            <w:tcW w:w="855" w:type="dxa"/>
          </w:tcPr>
          <w:p w14:paraId="52FF541D" w14:textId="1879C009" w:rsidR="00461637" w:rsidRPr="0040258A" w:rsidRDefault="001852EC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0,9</w:t>
            </w:r>
            <w:r w:rsidR="00017378" w:rsidRPr="0040258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933" w:type="dxa"/>
          </w:tcPr>
          <w:p w14:paraId="284ABDDE" w14:textId="6C2B22BB" w:rsidR="00461637" w:rsidRPr="0040258A" w:rsidRDefault="001852EC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</w:t>
            </w:r>
            <w:r w:rsidR="00E77431" w:rsidRPr="0040258A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855" w:type="dxa"/>
          </w:tcPr>
          <w:p w14:paraId="5662C59D" w14:textId="262D2AB7" w:rsidR="00461637" w:rsidRPr="0040258A" w:rsidRDefault="0010165B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0,1</w:t>
            </w:r>
            <w:r w:rsidR="00017378" w:rsidRPr="0040258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846" w:type="dxa"/>
          </w:tcPr>
          <w:p w14:paraId="2643FB51" w14:textId="4E8DC7C1" w:rsidR="00461637" w:rsidRPr="0040258A" w:rsidRDefault="003B135B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4</w:t>
            </w:r>
          </w:p>
        </w:tc>
      </w:tr>
      <w:tr w:rsidR="00461637" w14:paraId="75EFEEB3" w14:textId="77777777" w:rsidTr="00B541E2">
        <w:tc>
          <w:tcPr>
            <w:tcW w:w="2263" w:type="dxa"/>
          </w:tcPr>
          <w:p w14:paraId="2787F3F9" w14:textId="4F8D015B" w:rsidR="00461637" w:rsidRPr="0040258A" w:rsidRDefault="00461637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rFonts w:ascii="Arial" w:hAnsi="Arial" w:cs="Arial"/>
                <w:sz w:val="18"/>
                <w:szCs w:val="18"/>
                <w:lang w:val="en-GB"/>
              </w:rPr>
              <w:t>Earliness of abscission layer formation (EALF)</w:t>
            </w:r>
            <w:r w:rsidR="0061443F">
              <w:rPr>
                <w:rFonts w:ascii="Arial" w:hAnsi="Arial" w:cs="Arial"/>
                <w:sz w:val="18"/>
                <w:szCs w:val="18"/>
                <w:lang w:val="en-GB"/>
              </w:rPr>
              <w:t xml:space="preserve"> (DAP)</w:t>
            </w:r>
          </w:p>
        </w:tc>
        <w:tc>
          <w:tcPr>
            <w:tcW w:w="862" w:type="dxa"/>
          </w:tcPr>
          <w:p w14:paraId="25A76E87" w14:textId="47B88007" w:rsidR="00461637" w:rsidRPr="0040258A" w:rsidRDefault="007955E8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32,8</w:t>
            </w:r>
          </w:p>
        </w:tc>
        <w:tc>
          <w:tcPr>
            <w:tcW w:w="556" w:type="dxa"/>
          </w:tcPr>
          <w:p w14:paraId="2347E711" w14:textId="34228D0C" w:rsidR="00461637" w:rsidRPr="0040258A" w:rsidRDefault="007955E8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1</w:t>
            </w:r>
            <w:r w:rsidR="004B223B" w:rsidRPr="0040258A">
              <w:rPr>
                <w:sz w:val="18"/>
                <w:szCs w:val="18"/>
              </w:rPr>
              <w:t>,</w:t>
            </w:r>
            <w:r w:rsidR="00E77431" w:rsidRPr="0040258A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</w:tcPr>
          <w:p w14:paraId="18784F98" w14:textId="268B8AB6" w:rsidR="00461637" w:rsidRPr="0040258A" w:rsidRDefault="005D1FDA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30,5</w:t>
            </w:r>
            <w:r w:rsidR="00562671" w:rsidRPr="0040258A">
              <w:rPr>
                <w:sz w:val="18"/>
                <w:szCs w:val="18"/>
              </w:rPr>
              <w:t>*</w:t>
            </w:r>
          </w:p>
        </w:tc>
        <w:tc>
          <w:tcPr>
            <w:tcW w:w="730" w:type="dxa"/>
          </w:tcPr>
          <w:p w14:paraId="5A923A95" w14:textId="19B3C4BF" w:rsidR="00461637" w:rsidRPr="0040258A" w:rsidRDefault="005D1FDA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1,2</w:t>
            </w:r>
          </w:p>
        </w:tc>
        <w:tc>
          <w:tcPr>
            <w:tcW w:w="855" w:type="dxa"/>
          </w:tcPr>
          <w:p w14:paraId="36DE4118" w14:textId="11C8CDBA" w:rsidR="00461637" w:rsidRPr="0040258A" w:rsidRDefault="001852EC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30,7</w:t>
            </w:r>
            <w:r w:rsidR="00017378" w:rsidRPr="0040258A">
              <w:rPr>
                <w:sz w:val="18"/>
                <w:szCs w:val="18"/>
              </w:rPr>
              <w:t>*</w:t>
            </w:r>
          </w:p>
        </w:tc>
        <w:tc>
          <w:tcPr>
            <w:tcW w:w="933" w:type="dxa"/>
          </w:tcPr>
          <w:p w14:paraId="0773FCD4" w14:textId="7053D7FA" w:rsidR="00461637" w:rsidRPr="0040258A" w:rsidRDefault="001852EC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1,9</w:t>
            </w:r>
          </w:p>
        </w:tc>
        <w:tc>
          <w:tcPr>
            <w:tcW w:w="855" w:type="dxa"/>
          </w:tcPr>
          <w:p w14:paraId="07B712F5" w14:textId="2DCC8267" w:rsidR="00461637" w:rsidRPr="0040258A" w:rsidRDefault="0010165B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30,1</w:t>
            </w:r>
            <w:r w:rsidR="00017378" w:rsidRPr="0040258A">
              <w:rPr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155EEE7D" w14:textId="0B659FD2" w:rsidR="00461637" w:rsidRPr="0040258A" w:rsidRDefault="0010165B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1,4</w:t>
            </w:r>
          </w:p>
        </w:tc>
      </w:tr>
      <w:tr w:rsidR="00461637" w14:paraId="490366BF" w14:textId="77777777" w:rsidTr="00B541E2">
        <w:tc>
          <w:tcPr>
            <w:tcW w:w="2263" w:type="dxa"/>
          </w:tcPr>
          <w:p w14:paraId="10A53933" w14:textId="296869D5" w:rsidR="00461637" w:rsidRPr="0040258A" w:rsidRDefault="00461637" w:rsidP="00461637">
            <w:pPr>
              <w:rPr>
                <w:sz w:val="18"/>
                <w:szCs w:val="18"/>
              </w:rPr>
            </w:pPr>
            <w:r w:rsidRPr="0040258A">
              <w:rPr>
                <w:rFonts w:ascii="Arial" w:hAnsi="Arial" w:cs="Arial"/>
                <w:sz w:val="18"/>
                <w:szCs w:val="18"/>
                <w:lang w:val="en-GB"/>
              </w:rPr>
              <w:t>Flesh firmness (kg · cm</w:t>
            </w:r>
            <w:r w:rsidRPr="0040258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2</w:t>
            </w:r>
            <w:r w:rsidRPr="0040258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62" w:type="dxa"/>
          </w:tcPr>
          <w:p w14:paraId="2D9009DC" w14:textId="0CFE7343" w:rsidR="00461637" w:rsidRPr="0040258A" w:rsidRDefault="00C66A05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1,6</w:t>
            </w:r>
          </w:p>
        </w:tc>
        <w:tc>
          <w:tcPr>
            <w:tcW w:w="556" w:type="dxa"/>
          </w:tcPr>
          <w:p w14:paraId="09D6F678" w14:textId="13D31652" w:rsidR="00461637" w:rsidRPr="0040258A" w:rsidRDefault="00C66A05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0,9</w:t>
            </w:r>
          </w:p>
        </w:tc>
        <w:tc>
          <w:tcPr>
            <w:tcW w:w="1026" w:type="dxa"/>
          </w:tcPr>
          <w:p w14:paraId="16BA2041" w14:textId="471CB1F2" w:rsidR="00461637" w:rsidRPr="0040258A" w:rsidRDefault="00C66A05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1,9</w:t>
            </w:r>
          </w:p>
        </w:tc>
        <w:tc>
          <w:tcPr>
            <w:tcW w:w="730" w:type="dxa"/>
          </w:tcPr>
          <w:p w14:paraId="7D741C1A" w14:textId="3B1679B7" w:rsidR="00461637" w:rsidRPr="0040258A" w:rsidRDefault="00C66A05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1,2</w:t>
            </w:r>
          </w:p>
        </w:tc>
        <w:tc>
          <w:tcPr>
            <w:tcW w:w="855" w:type="dxa"/>
          </w:tcPr>
          <w:p w14:paraId="6A66FE04" w14:textId="1B701BEF" w:rsidR="00461637" w:rsidRPr="0040258A" w:rsidRDefault="00FB1880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2,1</w:t>
            </w:r>
          </w:p>
        </w:tc>
        <w:tc>
          <w:tcPr>
            <w:tcW w:w="933" w:type="dxa"/>
          </w:tcPr>
          <w:p w14:paraId="0C2BC0F0" w14:textId="21FC5FEE" w:rsidR="00461637" w:rsidRPr="0040258A" w:rsidRDefault="00FB1880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0,9</w:t>
            </w:r>
          </w:p>
        </w:tc>
        <w:tc>
          <w:tcPr>
            <w:tcW w:w="855" w:type="dxa"/>
          </w:tcPr>
          <w:p w14:paraId="059576BB" w14:textId="4102193E" w:rsidR="00461637" w:rsidRPr="0040258A" w:rsidRDefault="00FB1880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1,6</w:t>
            </w:r>
          </w:p>
        </w:tc>
        <w:tc>
          <w:tcPr>
            <w:tcW w:w="846" w:type="dxa"/>
          </w:tcPr>
          <w:p w14:paraId="51F8989B" w14:textId="56EE5276" w:rsidR="00461637" w:rsidRPr="0040258A" w:rsidRDefault="00FB1880" w:rsidP="00461637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0,5</w:t>
            </w:r>
          </w:p>
        </w:tc>
      </w:tr>
      <w:tr w:rsidR="00461637" w:rsidRPr="007955E8" w14:paraId="3F913780" w14:textId="77777777" w:rsidTr="00B541E2">
        <w:tc>
          <w:tcPr>
            <w:tcW w:w="2263" w:type="dxa"/>
          </w:tcPr>
          <w:p w14:paraId="22899191" w14:textId="13649D34" w:rsidR="00461637" w:rsidRPr="0040258A" w:rsidRDefault="00461637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rFonts w:ascii="Arial" w:hAnsi="Arial" w:cs="Arial"/>
                <w:sz w:val="18"/>
                <w:szCs w:val="18"/>
                <w:lang w:val="fr-SN"/>
              </w:rPr>
              <w:t>Maximum ethylene production (µL eth·kg</w:t>
            </w:r>
            <w:r w:rsidRPr="0040258A">
              <w:rPr>
                <w:rFonts w:ascii="Arial" w:hAnsi="Arial" w:cs="Arial"/>
                <w:sz w:val="18"/>
                <w:szCs w:val="18"/>
                <w:vertAlign w:val="superscript"/>
                <w:lang w:val="fr-SN"/>
              </w:rPr>
              <w:t>-1</w:t>
            </w:r>
            <w:r w:rsidRPr="0040258A">
              <w:rPr>
                <w:rFonts w:ascii="Arial" w:hAnsi="Arial" w:cs="Arial"/>
                <w:sz w:val="18"/>
                <w:szCs w:val="18"/>
                <w:lang w:val="fr-SN"/>
              </w:rPr>
              <w:t>·h</w:t>
            </w:r>
            <w:r w:rsidRPr="0040258A">
              <w:rPr>
                <w:rFonts w:ascii="Arial" w:hAnsi="Arial" w:cs="Arial"/>
                <w:sz w:val="18"/>
                <w:szCs w:val="18"/>
                <w:vertAlign w:val="superscript"/>
                <w:lang w:val="fr-SN"/>
              </w:rPr>
              <w:t>-1</w:t>
            </w:r>
            <w:r w:rsidRPr="0040258A">
              <w:rPr>
                <w:rFonts w:ascii="Arial" w:hAnsi="Arial" w:cs="Arial"/>
                <w:sz w:val="18"/>
                <w:szCs w:val="18"/>
                <w:lang w:val="fr-SN"/>
              </w:rPr>
              <w:t>)</w:t>
            </w:r>
          </w:p>
        </w:tc>
        <w:tc>
          <w:tcPr>
            <w:tcW w:w="862" w:type="dxa"/>
          </w:tcPr>
          <w:p w14:paraId="12A23BE6" w14:textId="0245BA06" w:rsidR="00461637" w:rsidRPr="0040258A" w:rsidRDefault="00520EB7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43,9</w:t>
            </w:r>
          </w:p>
        </w:tc>
        <w:tc>
          <w:tcPr>
            <w:tcW w:w="556" w:type="dxa"/>
          </w:tcPr>
          <w:p w14:paraId="74E0A052" w14:textId="1D970617" w:rsidR="00461637" w:rsidRPr="0040258A" w:rsidRDefault="00520EB7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5,9</w:t>
            </w:r>
          </w:p>
        </w:tc>
        <w:tc>
          <w:tcPr>
            <w:tcW w:w="1026" w:type="dxa"/>
          </w:tcPr>
          <w:p w14:paraId="68736BB6" w14:textId="648C8757" w:rsidR="00461637" w:rsidRPr="0040258A" w:rsidRDefault="00232E9D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32,1</w:t>
            </w:r>
          </w:p>
        </w:tc>
        <w:tc>
          <w:tcPr>
            <w:tcW w:w="730" w:type="dxa"/>
          </w:tcPr>
          <w:p w14:paraId="2EF8241F" w14:textId="4C86DF4A" w:rsidR="00461637" w:rsidRPr="0040258A" w:rsidRDefault="00232E9D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16</w:t>
            </w:r>
          </w:p>
        </w:tc>
        <w:tc>
          <w:tcPr>
            <w:tcW w:w="855" w:type="dxa"/>
          </w:tcPr>
          <w:p w14:paraId="008E8E89" w14:textId="19C60B84" w:rsidR="00461637" w:rsidRPr="0040258A" w:rsidRDefault="00DB08EB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19,2</w:t>
            </w:r>
          </w:p>
        </w:tc>
        <w:tc>
          <w:tcPr>
            <w:tcW w:w="933" w:type="dxa"/>
          </w:tcPr>
          <w:p w14:paraId="77FEC601" w14:textId="5EEA8FDC" w:rsidR="00461637" w:rsidRPr="0040258A" w:rsidRDefault="00200E8F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55,5</w:t>
            </w:r>
          </w:p>
        </w:tc>
        <w:tc>
          <w:tcPr>
            <w:tcW w:w="855" w:type="dxa"/>
          </w:tcPr>
          <w:p w14:paraId="03FF02F6" w14:textId="36FCE8D0" w:rsidR="00461637" w:rsidRPr="0040258A" w:rsidRDefault="00437BED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846" w:type="dxa"/>
          </w:tcPr>
          <w:p w14:paraId="69215A47" w14:textId="5D3BBB8A" w:rsidR="00461637" w:rsidRPr="0040258A" w:rsidRDefault="00BB6447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2,2</w:t>
            </w:r>
          </w:p>
        </w:tc>
      </w:tr>
      <w:tr w:rsidR="00461637" w:rsidRPr="007955E8" w14:paraId="23C50683" w14:textId="77777777" w:rsidTr="00B541E2">
        <w:tc>
          <w:tcPr>
            <w:tcW w:w="2263" w:type="dxa"/>
          </w:tcPr>
          <w:p w14:paraId="47234122" w14:textId="2A6A6AE0" w:rsidR="00461637" w:rsidRPr="0040258A" w:rsidRDefault="00461637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rFonts w:ascii="Arial" w:hAnsi="Arial" w:cs="Arial"/>
                <w:sz w:val="18"/>
                <w:szCs w:val="18"/>
                <w:lang w:val="en-GB"/>
              </w:rPr>
              <w:t>Earliness of ethylene production (DAPE)</w:t>
            </w:r>
            <w:r w:rsidR="0061443F">
              <w:rPr>
                <w:rFonts w:ascii="Arial" w:hAnsi="Arial" w:cs="Arial"/>
                <w:sz w:val="18"/>
                <w:szCs w:val="18"/>
                <w:lang w:val="en-GB"/>
              </w:rPr>
              <w:t xml:space="preserve"> (DAP)</w:t>
            </w:r>
          </w:p>
        </w:tc>
        <w:tc>
          <w:tcPr>
            <w:tcW w:w="862" w:type="dxa"/>
          </w:tcPr>
          <w:p w14:paraId="2E869D47" w14:textId="6770DBEF" w:rsidR="00461637" w:rsidRPr="00BD48E5" w:rsidRDefault="0031110D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0,2</w:t>
            </w:r>
          </w:p>
        </w:tc>
        <w:tc>
          <w:tcPr>
            <w:tcW w:w="556" w:type="dxa"/>
          </w:tcPr>
          <w:p w14:paraId="7D4C8428" w14:textId="34346DED" w:rsidR="00461637" w:rsidRPr="0040258A" w:rsidRDefault="0031110D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3</w:t>
            </w:r>
          </w:p>
        </w:tc>
        <w:tc>
          <w:tcPr>
            <w:tcW w:w="1026" w:type="dxa"/>
          </w:tcPr>
          <w:p w14:paraId="7B76EACA" w14:textId="0D00C411" w:rsidR="00461637" w:rsidRPr="0040258A" w:rsidRDefault="008B085E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28,8</w:t>
            </w:r>
          </w:p>
        </w:tc>
        <w:tc>
          <w:tcPr>
            <w:tcW w:w="730" w:type="dxa"/>
          </w:tcPr>
          <w:p w14:paraId="1C1A35C1" w14:textId="4A048D97" w:rsidR="00461637" w:rsidRPr="0040258A" w:rsidRDefault="008B085E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0,8</w:t>
            </w:r>
          </w:p>
        </w:tc>
        <w:tc>
          <w:tcPr>
            <w:tcW w:w="855" w:type="dxa"/>
          </w:tcPr>
          <w:p w14:paraId="348CF605" w14:textId="07B16D51" w:rsidR="00461637" w:rsidRPr="0040258A" w:rsidRDefault="000E0DBC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2</w:t>
            </w:r>
            <w:r w:rsidR="00BF1A29" w:rsidRPr="0040258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33" w:type="dxa"/>
          </w:tcPr>
          <w:p w14:paraId="1EC6ED8B" w14:textId="3E79E2AC" w:rsidR="00461637" w:rsidRPr="0040258A" w:rsidRDefault="00F85D98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4</w:t>
            </w:r>
          </w:p>
        </w:tc>
        <w:tc>
          <w:tcPr>
            <w:tcW w:w="855" w:type="dxa"/>
          </w:tcPr>
          <w:p w14:paraId="5093AB29" w14:textId="6941CC25" w:rsidR="00461637" w:rsidRPr="0040258A" w:rsidRDefault="000E0DBC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2</w:t>
            </w:r>
            <w:r w:rsidR="007542B1" w:rsidRPr="0040258A">
              <w:rPr>
                <w:sz w:val="18"/>
                <w:szCs w:val="18"/>
                <w:lang w:val="en-US"/>
              </w:rPr>
              <w:t>6</w:t>
            </w:r>
            <w:r w:rsidRPr="0040258A">
              <w:rPr>
                <w:sz w:val="18"/>
                <w:szCs w:val="18"/>
                <w:lang w:val="en-US"/>
              </w:rPr>
              <w:t>,</w:t>
            </w:r>
            <w:r w:rsidR="003978B3" w:rsidRPr="0040258A">
              <w:rPr>
                <w:sz w:val="18"/>
                <w:szCs w:val="18"/>
                <w:lang w:val="en-US"/>
              </w:rPr>
              <w:t>8</w:t>
            </w:r>
            <w:r w:rsidR="00056890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846" w:type="dxa"/>
          </w:tcPr>
          <w:p w14:paraId="4C1A308A" w14:textId="2B3F7AD5" w:rsidR="00461637" w:rsidRPr="0040258A" w:rsidRDefault="003978B3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4</w:t>
            </w:r>
          </w:p>
        </w:tc>
      </w:tr>
      <w:tr w:rsidR="00461637" w:rsidRPr="007955E8" w14:paraId="55F5EF2D" w14:textId="77777777" w:rsidTr="00B541E2">
        <w:tc>
          <w:tcPr>
            <w:tcW w:w="2263" w:type="dxa"/>
          </w:tcPr>
          <w:p w14:paraId="3E96E86F" w14:textId="5BC09837" w:rsidR="00461637" w:rsidRPr="0040258A" w:rsidRDefault="00461637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rFonts w:ascii="Arial" w:hAnsi="Arial" w:cs="Arial"/>
                <w:sz w:val="18"/>
                <w:szCs w:val="18"/>
                <w:lang w:val="en-GB"/>
              </w:rPr>
              <w:t>Earliness of ethylene peak (DAPP)</w:t>
            </w:r>
            <w:r w:rsidR="0061443F">
              <w:rPr>
                <w:rFonts w:ascii="Arial" w:hAnsi="Arial" w:cs="Arial"/>
                <w:sz w:val="18"/>
                <w:szCs w:val="18"/>
                <w:lang w:val="en-GB"/>
              </w:rPr>
              <w:t xml:space="preserve"> (DAP)</w:t>
            </w:r>
          </w:p>
        </w:tc>
        <w:tc>
          <w:tcPr>
            <w:tcW w:w="862" w:type="dxa"/>
          </w:tcPr>
          <w:p w14:paraId="3E5FB7F3" w14:textId="35C35C4C" w:rsidR="00461637" w:rsidRPr="0040258A" w:rsidRDefault="00DF619A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1,4</w:t>
            </w:r>
          </w:p>
        </w:tc>
        <w:tc>
          <w:tcPr>
            <w:tcW w:w="556" w:type="dxa"/>
          </w:tcPr>
          <w:p w14:paraId="7920C602" w14:textId="67942AD4" w:rsidR="00461637" w:rsidRPr="0040258A" w:rsidRDefault="00453605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3</w:t>
            </w:r>
          </w:p>
        </w:tc>
        <w:tc>
          <w:tcPr>
            <w:tcW w:w="1026" w:type="dxa"/>
          </w:tcPr>
          <w:p w14:paraId="795927AB" w14:textId="6ADD8249" w:rsidR="00461637" w:rsidRPr="0040258A" w:rsidRDefault="008B085E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730" w:type="dxa"/>
          </w:tcPr>
          <w:p w14:paraId="6C53CF84" w14:textId="25EF9E05" w:rsidR="00461637" w:rsidRPr="0040258A" w:rsidRDefault="008B085E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0,7</w:t>
            </w:r>
          </w:p>
        </w:tc>
        <w:tc>
          <w:tcPr>
            <w:tcW w:w="855" w:type="dxa"/>
          </w:tcPr>
          <w:p w14:paraId="664CF9A8" w14:textId="60146227" w:rsidR="00461637" w:rsidRPr="0040258A" w:rsidRDefault="00DF619A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933" w:type="dxa"/>
          </w:tcPr>
          <w:p w14:paraId="321281DE" w14:textId="0798856D" w:rsidR="00461637" w:rsidRPr="0040258A" w:rsidRDefault="00F85D98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4</w:t>
            </w:r>
          </w:p>
        </w:tc>
        <w:tc>
          <w:tcPr>
            <w:tcW w:w="855" w:type="dxa"/>
          </w:tcPr>
          <w:p w14:paraId="0B0CE157" w14:textId="1C419AC2" w:rsidR="00461637" w:rsidRPr="0040258A" w:rsidRDefault="0001620E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28,6</w:t>
            </w:r>
            <w:r w:rsidR="00056890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846" w:type="dxa"/>
          </w:tcPr>
          <w:p w14:paraId="082D8938" w14:textId="278E556E" w:rsidR="00461637" w:rsidRPr="0040258A" w:rsidRDefault="003978B3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1</w:t>
            </w:r>
          </w:p>
        </w:tc>
      </w:tr>
      <w:tr w:rsidR="00461637" w:rsidRPr="009A378E" w14:paraId="69A61BED" w14:textId="77777777" w:rsidTr="00B541E2">
        <w:tc>
          <w:tcPr>
            <w:tcW w:w="2263" w:type="dxa"/>
          </w:tcPr>
          <w:p w14:paraId="410AFDF2" w14:textId="753A11EC" w:rsidR="00461637" w:rsidRPr="0040258A" w:rsidRDefault="00461637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rFonts w:ascii="Arial" w:hAnsi="Arial" w:cs="Arial"/>
                <w:sz w:val="18"/>
                <w:szCs w:val="18"/>
                <w:lang w:val="en-GB"/>
              </w:rPr>
              <w:t>Width of ethylene peak (WEP)</w:t>
            </w:r>
            <w:r w:rsidR="00DF0EEB" w:rsidRPr="0040258A">
              <w:rPr>
                <w:rFonts w:ascii="Arial" w:hAnsi="Arial" w:cs="Arial"/>
                <w:sz w:val="18"/>
                <w:szCs w:val="18"/>
                <w:lang w:val="en-GB"/>
              </w:rPr>
              <w:t xml:space="preserve"> (days)</w:t>
            </w:r>
          </w:p>
        </w:tc>
        <w:tc>
          <w:tcPr>
            <w:tcW w:w="862" w:type="dxa"/>
          </w:tcPr>
          <w:p w14:paraId="5DBCFB96" w14:textId="2DEFCA27" w:rsidR="00461637" w:rsidRPr="0040258A" w:rsidRDefault="004564D9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8</w:t>
            </w:r>
          </w:p>
        </w:tc>
        <w:tc>
          <w:tcPr>
            <w:tcW w:w="556" w:type="dxa"/>
          </w:tcPr>
          <w:p w14:paraId="360C9F0E" w14:textId="7A2EF7D3" w:rsidR="00461637" w:rsidRPr="0040258A" w:rsidRDefault="004564D9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0,4</w:t>
            </w:r>
          </w:p>
        </w:tc>
        <w:tc>
          <w:tcPr>
            <w:tcW w:w="1026" w:type="dxa"/>
          </w:tcPr>
          <w:p w14:paraId="1D3EB5B4" w14:textId="1CAFBB1A" w:rsidR="00461637" w:rsidRPr="0040258A" w:rsidRDefault="008B085E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2</w:t>
            </w:r>
          </w:p>
        </w:tc>
        <w:tc>
          <w:tcPr>
            <w:tcW w:w="730" w:type="dxa"/>
          </w:tcPr>
          <w:p w14:paraId="09CD7729" w14:textId="26208FE1" w:rsidR="00461637" w:rsidRPr="0040258A" w:rsidRDefault="008B085E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0,4</w:t>
            </w:r>
          </w:p>
        </w:tc>
        <w:tc>
          <w:tcPr>
            <w:tcW w:w="855" w:type="dxa"/>
          </w:tcPr>
          <w:p w14:paraId="2A611F49" w14:textId="7752E6FB" w:rsidR="00461637" w:rsidRPr="0040258A" w:rsidRDefault="00F85D98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4</w:t>
            </w:r>
          </w:p>
        </w:tc>
        <w:tc>
          <w:tcPr>
            <w:tcW w:w="933" w:type="dxa"/>
          </w:tcPr>
          <w:p w14:paraId="6AFA009E" w14:textId="57F3679C" w:rsidR="00461637" w:rsidRPr="0040258A" w:rsidRDefault="00F85D98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855" w:type="dxa"/>
          </w:tcPr>
          <w:p w14:paraId="13F6AA15" w14:textId="0581A3CD" w:rsidR="00461637" w:rsidRPr="0040258A" w:rsidRDefault="00D36EB6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2</w:t>
            </w:r>
          </w:p>
        </w:tc>
        <w:tc>
          <w:tcPr>
            <w:tcW w:w="846" w:type="dxa"/>
          </w:tcPr>
          <w:p w14:paraId="78E7A4B1" w14:textId="520F0785" w:rsidR="00461637" w:rsidRPr="0040258A" w:rsidRDefault="00D36EB6" w:rsidP="00461637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0,4</w:t>
            </w:r>
          </w:p>
        </w:tc>
      </w:tr>
    </w:tbl>
    <w:p w14:paraId="49478030" w14:textId="62564AB8" w:rsidR="00461637" w:rsidRPr="003776F0" w:rsidRDefault="003776F0">
      <w:pPr>
        <w:rPr>
          <w:rFonts w:ascii="Arial" w:hAnsi="Arial" w:cs="Arial"/>
          <w:lang w:val="en-US"/>
        </w:rPr>
      </w:pPr>
      <w:r w:rsidRPr="003776F0">
        <w:rPr>
          <w:rFonts w:ascii="Arial" w:hAnsi="Arial" w:cs="Arial"/>
          <w:sz w:val="20"/>
          <w:szCs w:val="20"/>
          <w:lang w:val="en-US"/>
        </w:rPr>
        <w:t>*</w:t>
      </w:r>
      <w:proofErr w:type="spellStart"/>
      <w:r w:rsidRPr="003776F0">
        <w:rPr>
          <w:rFonts w:ascii="Arial" w:hAnsi="Arial" w:cs="Arial"/>
          <w:sz w:val="20"/>
          <w:szCs w:val="20"/>
          <w:lang w:val="en-US"/>
        </w:rPr>
        <w:t>pvalue</w:t>
      </w:r>
      <w:proofErr w:type="spellEnd"/>
      <w:r w:rsidRPr="003776F0">
        <w:rPr>
          <w:rFonts w:ascii="Arial" w:hAnsi="Arial" w:cs="Arial"/>
          <w:sz w:val="20"/>
          <w:szCs w:val="20"/>
          <w:lang w:val="en-US"/>
        </w:rPr>
        <w:t xml:space="preserve"> &lt;0,05</w:t>
      </w:r>
    </w:p>
    <w:p w14:paraId="7183BD47" w14:textId="660132B2" w:rsidR="000A22D9" w:rsidRDefault="000A22D9">
      <w:pPr>
        <w:rPr>
          <w:lang w:val="en-US"/>
        </w:rPr>
      </w:pPr>
    </w:p>
    <w:tbl>
      <w:tblPr>
        <w:tblStyle w:val="Tablaconcuadrcula"/>
        <w:tblW w:w="10201" w:type="dxa"/>
        <w:tblLook w:val="04A0" w:firstRow="1" w:lastRow="0" w:firstColumn="1" w:lastColumn="0" w:noHBand="0" w:noVBand="1"/>
      </w:tblPr>
      <w:tblGrid>
        <w:gridCol w:w="2109"/>
        <w:gridCol w:w="857"/>
        <w:gridCol w:w="708"/>
        <w:gridCol w:w="916"/>
        <w:gridCol w:w="792"/>
        <w:gridCol w:w="878"/>
        <w:gridCol w:w="965"/>
        <w:gridCol w:w="694"/>
        <w:gridCol w:w="961"/>
        <w:gridCol w:w="754"/>
        <w:gridCol w:w="567"/>
      </w:tblGrid>
      <w:tr w:rsidR="00B541E2" w:rsidRPr="0040258A" w14:paraId="0925D065" w14:textId="5C78C09D" w:rsidTr="00B541E2">
        <w:tc>
          <w:tcPr>
            <w:tcW w:w="2109" w:type="dxa"/>
            <w:vMerge w:val="restart"/>
          </w:tcPr>
          <w:p w14:paraId="54E6415F" w14:textId="77777777" w:rsidR="00B541E2" w:rsidRPr="00E4043F" w:rsidRDefault="00B541E2" w:rsidP="009A7E9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2066CB54" w14:textId="053FFFB1" w:rsidR="00B541E2" w:rsidRPr="0040258A" w:rsidRDefault="00B541E2" w:rsidP="009A7E9F">
            <w:pPr>
              <w:rPr>
                <w:sz w:val="18"/>
                <w:szCs w:val="18"/>
              </w:rPr>
            </w:pPr>
            <w:r w:rsidRPr="00E4043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Ripening traits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E4043F">
              <w:rPr>
                <w:rFonts w:ascii="Arial" w:hAnsi="Arial" w:cs="Arial"/>
                <w:b/>
                <w:sz w:val="18"/>
                <w:szCs w:val="18"/>
                <w:lang w:val="en-GB"/>
              </w:rPr>
              <w:t>(2021)</w:t>
            </w:r>
          </w:p>
        </w:tc>
        <w:tc>
          <w:tcPr>
            <w:tcW w:w="1565" w:type="dxa"/>
            <w:gridSpan w:val="2"/>
          </w:tcPr>
          <w:p w14:paraId="22932BFC" w14:textId="77777777" w:rsidR="00B541E2" w:rsidRPr="0049112F" w:rsidRDefault="00B541E2" w:rsidP="009A7E9F">
            <w:pPr>
              <w:rPr>
                <w:sz w:val="18"/>
                <w:szCs w:val="18"/>
              </w:rPr>
            </w:pPr>
            <w:r w:rsidRPr="0049112F">
              <w:rPr>
                <w:sz w:val="18"/>
                <w:szCs w:val="18"/>
              </w:rPr>
              <w:t xml:space="preserve">       VED</w:t>
            </w:r>
          </w:p>
        </w:tc>
        <w:tc>
          <w:tcPr>
            <w:tcW w:w="1708" w:type="dxa"/>
            <w:gridSpan w:val="2"/>
          </w:tcPr>
          <w:p w14:paraId="030B2D8E" w14:textId="77777777" w:rsidR="00B541E2" w:rsidRPr="0049112F" w:rsidRDefault="00B541E2" w:rsidP="009A7E9F">
            <w:pPr>
              <w:rPr>
                <w:sz w:val="18"/>
                <w:szCs w:val="18"/>
              </w:rPr>
            </w:pPr>
            <w:r w:rsidRPr="0049112F">
              <w:rPr>
                <w:sz w:val="18"/>
                <w:szCs w:val="18"/>
              </w:rPr>
              <w:t>ROS1-CRISPR-1</w:t>
            </w:r>
          </w:p>
        </w:tc>
        <w:tc>
          <w:tcPr>
            <w:tcW w:w="1843" w:type="dxa"/>
            <w:gridSpan w:val="2"/>
          </w:tcPr>
          <w:p w14:paraId="5EDF4D3E" w14:textId="77777777" w:rsidR="00B541E2" w:rsidRPr="0049112F" w:rsidRDefault="00B541E2" w:rsidP="009A7E9F">
            <w:pPr>
              <w:rPr>
                <w:sz w:val="18"/>
                <w:szCs w:val="18"/>
              </w:rPr>
            </w:pPr>
            <w:r w:rsidRPr="0049112F">
              <w:rPr>
                <w:sz w:val="18"/>
                <w:szCs w:val="18"/>
              </w:rPr>
              <w:t>ROS1-CRISPR-2</w:t>
            </w:r>
          </w:p>
        </w:tc>
        <w:tc>
          <w:tcPr>
            <w:tcW w:w="1655" w:type="dxa"/>
            <w:gridSpan w:val="2"/>
          </w:tcPr>
          <w:p w14:paraId="37A32742" w14:textId="77777777" w:rsidR="00B541E2" w:rsidRPr="0049112F" w:rsidRDefault="00B541E2" w:rsidP="009A7E9F">
            <w:pPr>
              <w:rPr>
                <w:sz w:val="18"/>
                <w:szCs w:val="18"/>
              </w:rPr>
            </w:pPr>
            <w:r w:rsidRPr="0049112F">
              <w:rPr>
                <w:sz w:val="18"/>
                <w:szCs w:val="18"/>
              </w:rPr>
              <w:t>CTR1-CRISPR-1</w:t>
            </w:r>
          </w:p>
        </w:tc>
        <w:tc>
          <w:tcPr>
            <w:tcW w:w="1321" w:type="dxa"/>
            <w:gridSpan w:val="2"/>
          </w:tcPr>
          <w:p w14:paraId="1F824152" w14:textId="64CD1ABB" w:rsidR="00B541E2" w:rsidRPr="0049112F" w:rsidRDefault="00B541E2" w:rsidP="009A7E9F">
            <w:pPr>
              <w:rPr>
                <w:sz w:val="18"/>
                <w:szCs w:val="18"/>
              </w:rPr>
            </w:pPr>
            <w:r w:rsidRPr="0049112F">
              <w:rPr>
                <w:sz w:val="18"/>
                <w:szCs w:val="18"/>
              </w:rPr>
              <w:t>CTR1-CRISPR-2</w:t>
            </w:r>
          </w:p>
        </w:tc>
      </w:tr>
      <w:tr w:rsidR="00B541E2" w:rsidRPr="0040258A" w14:paraId="456701CE" w14:textId="46300EDE" w:rsidTr="00B541E2">
        <w:tc>
          <w:tcPr>
            <w:tcW w:w="2109" w:type="dxa"/>
            <w:vMerge/>
          </w:tcPr>
          <w:p w14:paraId="0AB855C3" w14:textId="77777777" w:rsidR="00B541E2" w:rsidRPr="0040258A" w:rsidRDefault="00B541E2" w:rsidP="00B541E2">
            <w:pPr>
              <w:rPr>
                <w:sz w:val="18"/>
                <w:szCs w:val="18"/>
              </w:rPr>
            </w:pPr>
          </w:p>
        </w:tc>
        <w:tc>
          <w:tcPr>
            <w:tcW w:w="857" w:type="dxa"/>
          </w:tcPr>
          <w:p w14:paraId="5CBECD9D" w14:textId="77777777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 xml:space="preserve">Mean </w:t>
            </w:r>
          </w:p>
        </w:tc>
        <w:tc>
          <w:tcPr>
            <w:tcW w:w="708" w:type="dxa"/>
          </w:tcPr>
          <w:p w14:paraId="1EE2ED95" w14:textId="77777777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SD</w:t>
            </w:r>
          </w:p>
        </w:tc>
        <w:tc>
          <w:tcPr>
            <w:tcW w:w="916" w:type="dxa"/>
          </w:tcPr>
          <w:p w14:paraId="02C1360A" w14:textId="77777777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 xml:space="preserve">Mean </w:t>
            </w:r>
          </w:p>
        </w:tc>
        <w:tc>
          <w:tcPr>
            <w:tcW w:w="792" w:type="dxa"/>
          </w:tcPr>
          <w:p w14:paraId="4942C6FE" w14:textId="77777777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SD</w:t>
            </w:r>
          </w:p>
        </w:tc>
        <w:tc>
          <w:tcPr>
            <w:tcW w:w="878" w:type="dxa"/>
          </w:tcPr>
          <w:p w14:paraId="21D8E24F" w14:textId="77777777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 xml:space="preserve">Mean </w:t>
            </w:r>
          </w:p>
        </w:tc>
        <w:tc>
          <w:tcPr>
            <w:tcW w:w="965" w:type="dxa"/>
          </w:tcPr>
          <w:p w14:paraId="186EA7A0" w14:textId="77777777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SD</w:t>
            </w:r>
          </w:p>
        </w:tc>
        <w:tc>
          <w:tcPr>
            <w:tcW w:w="694" w:type="dxa"/>
          </w:tcPr>
          <w:p w14:paraId="68215E12" w14:textId="77777777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 xml:space="preserve">Mean </w:t>
            </w:r>
          </w:p>
        </w:tc>
        <w:tc>
          <w:tcPr>
            <w:tcW w:w="961" w:type="dxa"/>
          </w:tcPr>
          <w:p w14:paraId="6322B42D" w14:textId="77777777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SD</w:t>
            </w:r>
          </w:p>
        </w:tc>
        <w:tc>
          <w:tcPr>
            <w:tcW w:w="754" w:type="dxa"/>
          </w:tcPr>
          <w:p w14:paraId="6ED07238" w14:textId="047A042C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 xml:space="preserve">Mean </w:t>
            </w:r>
          </w:p>
        </w:tc>
        <w:tc>
          <w:tcPr>
            <w:tcW w:w="567" w:type="dxa"/>
          </w:tcPr>
          <w:p w14:paraId="3CB74113" w14:textId="57FEC72D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SD</w:t>
            </w:r>
          </w:p>
        </w:tc>
      </w:tr>
      <w:tr w:rsidR="00B541E2" w:rsidRPr="0040258A" w14:paraId="0C13C7E1" w14:textId="0A954116" w:rsidTr="00B541E2">
        <w:tc>
          <w:tcPr>
            <w:tcW w:w="2109" w:type="dxa"/>
          </w:tcPr>
          <w:p w14:paraId="1BBD256A" w14:textId="60A85D1E" w:rsidR="00B541E2" w:rsidRPr="0040258A" w:rsidRDefault="00B541E2" w:rsidP="00B541E2">
            <w:pPr>
              <w:rPr>
                <w:sz w:val="18"/>
                <w:szCs w:val="18"/>
                <w:lang w:val="en-US"/>
              </w:rPr>
            </w:pPr>
            <w:r w:rsidRPr="00E4043F">
              <w:rPr>
                <w:rFonts w:ascii="Arial" w:hAnsi="Arial" w:cs="Arial"/>
                <w:sz w:val="18"/>
                <w:szCs w:val="18"/>
                <w:lang w:val="en-GB"/>
              </w:rPr>
              <w:t>Earliness of production of aroma (EARO)</w:t>
            </w:r>
            <w:r w:rsidR="00396423">
              <w:rPr>
                <w:rFonts w:ascii="Arial" w:hAnsi="Arial" w:cs="Arial"/>
                <w:sz w:val="18"/>
                <w:szCs w:val="18"/>
                <w:lang w:val="en-GB"/>
              </w:rPr>
              <w:t xml:space="preserve"> (DAP)</w:t>
            </w:r>
          </w:p>
        </w:tc>
        <w:tc>
          <w:tcPr>
            <w:tcW w:w="857" w:type="dxa"/>
          </w:tcPr>
          <w:p w14:paraId="4251045C" w14:textId="0A07726B" w:rsidR="00B541E2" w:rsidRPr="0040258A" w:rsidRDefault="00B541E2" w:rsidP="00B541E2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8,0</w:t>
            </w:r>
          </w:p>
        </w:tc>
        <w:tc>
          <w:tcPr>
            <w:tcW w:w="708" w:type="dxa"/>
          </w:tcPr>
          <w:p w14:paraId="392127BF" w14:textId="25413855" w:rsidR="00B541E2" w:rsidRPr="0040258A" w:rsidRDefault="00B541E2" w:rsidP="00B541E2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3</w:t>
            </w:r>
          </w:p>
        </w:tc>
        <w:tc>
          <w:tcPr>
            <w:tcW w:w="916" w:type="dxa"/>
          </w:tcPr>
          <w:p w14:paraId="47FE9A8F" w14:textId="5CEDD9BB" w:rsidR="00B541E2" w:rsidRPr="0040258A" w:rsidRDefault="00B541E2" w:rsidP="00B541E2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4,3*</w:t>
            </w:r>
          </w:p>
        </w:tc>
        <w:tc>
          <w:tcPr>
            <w:tcW w:w="792" w:type="dxa"/>
          </w:tcPr>
          <w:p w14:paraId="0D7C476E" w14:textId="496FE073" w:rsidR="00B541E2" w:rsidRPr="0040258A" w:rsidRDefault="00B541E2" w:rsidP="00B541E2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4</w:t>
            </w:r>
          </w:p>
        </w:tc>
        <w:tc>
          <w:tcPr>
            <w:tcW w:w="878" w:type="dxa"/>
          </w:tcPr>
          <w:p w14:paraId="73CCF484" w14:textId="752D9E5C" w:rsidR="00B541E2" w:rsidRPr="0040258A" w:rsidRDefault="00B541E2" w:rsidP="00B541E2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5,0*</w:t>
            </w:r>
          </w:p>
        </w:tc>
        <w:tc>
          <w:tcPr>
            <w:tcW w:w="965" w:type="dxa"/>
          </w:tcPr>
          <w:p w14:paraId="18CD5694" w14:textId="64B1AEE3" w:rsidR="00B541E2" w:rsidRPr="0040258A" w:rsidRDefault="00B541E2" w:rsidP="00B541E2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7</w:t>
            </w:r>
          </w:p>
        </w:tc>
        <w:tc>
          <w:tcPr>
            <w:tcW w:w="694" w:type="dxa"/>
          </w:tcPr>
          <w:p w14:paraId="187F3187" w14:textId="446B5273" w:rsidR="00B541E2" w:rsidRPr="0040258A" w:rsidRDefault="00B541E2" w:rsidP="00B541E2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</w:t>
            </w:r>
            <w:r w:rsidR="002543AB">
              <w:rPr>
                <w:sz w:val="18"/>
                <w:szCs w:val="18"/>
                <w:lang w:val="en-US"/>
              </w:rPr>
              <w:t>4</w:t>
            </w:r>
            <w:r w:rsidRPr="0040258A">
              <w:rPr>
                <w:sz w:val="18"/>
                <w:szCs w:val="18"/>
                <w:lang w:val="en-US"/>
              </w:rPr>
              <w:t>,</w:t>
            </w:r>
            <w:r w:rsidR="002543AB">
              <w:rPr>
                <w:sz w:val="18"/>
                <w:szCs w:val="18"/>
                <w:lang w:val="en-US"/>
              </w:rPr>
              <w:t>8</w:t>
            </w:r>
            <w:r w:rsidRPr="0040258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961" w:type="dxa"/>
          </w:tcPr>
          <w:p w14:paraId="629BBFA3" w14:textId="43644DF6" w:rsidR="00B541E2" w:rsidRPr="0040258A" w:rsidRDefault="002543AB" w:rsidP="00B541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8</w:t>
            </w:r>
          </w:p>
        </w:tc>
        <w:tc>
          <w:tcPr>
            <w:tcW w:w="754" w:type="dxa"/>
          </w:tcPr>
          <w:p w14:paraId="799900FB" w14:textId="6680D5ED" w:rsidR="00B541E2" w:rsidRPr="0040258A" w:rsidRDefault="00746730" w:rsidP="00B541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,4</w:t>
            </w:r>
            <w:r w:rsidRPr="0040258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67" w:type="dxa"/>
          </w:tcPr>
          <w:p w14:paraId="1AEEB246" w14:textId="7B0FC85E" w:rsidR="00B541E2" w:rsidRPr="0040258A" w:rsidRDefault="00746730" w:rsidP="00B541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9</w:t>
            </w:r>
          </w:p>
        </w:tc>
      </w:tr>
      <w:tr w:rsidR="00B541E2" w:rsidRPr="0040258A" w14:paraId="2D68221A" w14:textId="24F8FDE0" w:rsidTr="00B541E2">
        <w:tc>
          <w:tcPr>
            <w:tcW w:w="2109" w:type="dxa"/>
          </w:tcPr>
          <w:p w14:paraId="6DE7B949" w14:textId="57235984" w:rsidR="00B541E2" w:rsidRPr="0040258A" w:rsidRDefault="00B541E2" w:rsidP="00B541E2">
            <w:pPr>
              <w:rPr>
                <w:sz w:val="18"/>
                <w:szCs w:val="18"/>
                <w:lang w:val="en-US"/>
              </w:rPr>
            </w:pPr>
            <w:r w:rsidRPr="00E4043F">
              <w:rPr>
                <w:rFonts w:ascii="Arial" w:hAnsi="Arial" w:cs="Arial"/>
                <w:sz w:val="18"/>
                <w:szCs w:val="18"/>
                <w:lang w:val="en-GB"/>
              </w:rPr>
              <w:t>Earliness of chlorophyll degradation (ECD)</w:t>
            </w:r>
            <w:r w:rsidR="00396423">
              <w:rPr>
                <w:rFonts w:ascii="Arial" w:hAnsi="Arial" w:cs="Arial"/>
                <w:sz w:val="18"/>
                <w:szCs w:val="18"/>
                <w:lang w:val="en-GB"/>
              </w:rPr>
              <w:t xml:space="preserve"> (DAP)</w:t>
            </w:r>
          </w:p>
        </w:tc>
        <w:tc>
          <w:tcPr>
            <w:tcW w:w="857" w:type="dxa"/>
          </w:tcPr>
          <w:p w14:paraId="6DBC0859" w14:textId="25E40DD1" w:rsidR="00B541E2" w:rsidRPr="0040258A" w:rsidRDefault="00B541E2" w:rsidP="00B541E2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8,0</w:t>
            </w:r>
          </w:p>
        </w:tc>
        <w:tc>
          <w:tcPr>
            <w:tcW w:w="708" w:type="dxa"/>
          </w:tcPr>
          <w:p w14:paraId="61992EA6" w14:textId="0010223E" w:rsidR="00B541E2" w:rsidRPr="0040258A" w:rsidRDefault="00B541E2" w:rsidP="00B541E2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3</w:t>
            </w:r>
          </w:p>
        </w:tc>
        <w:tc>
          <w:tcPr>
            <w:tcW w:w="916" w:type="dxa"/>
          </w:tcPr>
          <w:p w14:paraId="4C9F7AEF" w14:textId="2BC6B6CC" w:rsidR="00B541E2" w:rsidRPr="0040258A" w:rsidRDefault="00B541E2" w:rsidP="00B541E2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4,2*</w:t>
            </w:r>
          </w:p>
        </w:tc>
        <w:tc>
          <w:tcPr>
            <w:tcW w:w="792" w:type="dxa"/>
          </w:tcPr>
          <w:p w14:paraId="1D3BFA7E" w14:textId="64DB58A5" w:rsidR="00B541E2" w:rsidRPr="0040258A" w:rsidRDefault="00B541E2" w:rsidP="00B541E2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2</w:t>
            </w:r>
          </w:p>
        </w:tc>
        <w:tc>
          <w:tcPr>
            <w:tcW w:w="878" w:type="dxa"/>
          </w:tcPr>
          <w:p w14:paraId="21057B2F" w14:textId="72212834" w:rsidR="00B541E2" w:rsidRPr="0040258A" w:rsidRDefault="00B541E2" w:rsidP="00B541E2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5,2*</w:t>
            </w:r>
          </w:p>
        </w:tc>
        <w:tc>
          <w:tcPr>
            <w:tcW w:w="965" w:type="dxa"/>
          </w:tcPr>
          <w:p w14:paraId="6A537185" w14:textId="265947A4" w:rsidR="00B541E2" w:rsidRPr="0040258A" w:rsidRDefault="00B541E2" w:rsidP="00B541E2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1,5</w:t>
            </w:r>
          </w:p>
        </w:tc>
        <w:tc>
          <w:tcPr>
            <w:tcW w:w="694" w:type="dxa"/>
          </w:tcPr>
          <w:p w14:paraId="1E36E50B" w14:textId="5DFA6896" w:rsidR="00B541E2" w:rsidRPr="0040258A" w:rsidRDefault="00B541E2" w:rsidP="00B541E2">
            <w:pPr>
              <w:rPr>
                <w:sz w:val="18"/>
                <w:szCs w:val="18"/>
                <w:lang w:val="en-US"/>
              </w:rPr>
            </w:pPr>
            <w:r w:rsidRPr="0040258A">
              <w:rPr>
                <w:sz w:val="18"/>
                <w:szCs w:val="18"/>
                <w:lang w:val="en-US"/>
              </w:rPr>
              <w:t>3</w:t>
            </w:r>
            <w:r w:rsidR="005A16B8">
              <w:rPr>
                <w:sz w:val="18"/>
                <w:szCs w:val="18"/>
                <w:lang w:val="en-US"/>
              </w:rPr>
              <w:t>5,0</w:t>
            </w:r>
            <w:r w:rsidRPr="0040258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961" w:type="dxa"/>
          </w:tcPr>
          <w:p w14:paraId="3AFD95C9" w14:textId="40D36F93" w:rsidR="00B541E2" w:rsidRPr="0040258A" w:rsidRDefault="005A16B8" w:rsidP="00B541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6</w:t>
            </w:r>
          </w:p>
        </w:tc>
        <w:tc>
          <w:tcPr>
            <w:tcW w:w="754" w:type="dxa"/>
          </w:tcPr>
          <w:p w14:paraId="62EE0F01" w14:textId="779BCF58" w:rsidR="00B541E2" w:rsidRPr="0040258A" w:rsidRDefault="00746730" w:rsidP="00B541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,6</w:t>
            </w:r>
            <w:r w:rsidRPr="0040258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67" w:type="dxa"/>
          </w:tcPr>
          <w:p w14:paraId="7F303CE8" w14:textId="5C892DE1" w:rsidR="00B541E2" w:rsidRPr="0040258A" w:rsidRDefault="00746730" w:rsidP="00B541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5</w:t>
            </w:r>
          </w:p>
        </w:tc>
      </w:tr>
      <w:tr w:rsidR="00B541E2" w:rsidRPr="0040258A" w14:paraId="4391F8BF" w14:textId="69C76609" w:rsidTr="00B541E2">
        <w:tc>
          <w:tcPr>
            <w:tcW w:w="2109" w:type="dxa"/>
          </w:tcPr>
          <w:p w14:paraId="0EF1105F" w14:textId="6012F917" w:rsidR="00B541E2" w:rsidRPr="0040258A" w:rsidRDefault="00B541E2" w:rsidP="00B541E2">
            <w:pPr>
              <w:rPr>
                <w:sz w:val="18"/>
                <w:szCs w:val="18"/>
                <w:lang w:val="en-US"/>
              </w:rPr>
            </w:pPr>
            <w:r w:rsidRPr="00E4043F">
              <w:rPr>
                <w:rFonts w:ascii="Arial" w:hAnsi="Arial" w:cs="Arial"/>
                <w:sz w:val="18"/>
                <w:szCs w:val="18"/>
                <w:lang w:val="en-GB"/>
              </w:rPr>
              <w:t>Earliness of abscission layer formation (EALF)</w:t>
            </w:r>
            <w:r w:rsidR="00396423">
              <w:rPr>
                <w:rFonts w:ascii="Arial" w:hAnsi="Arial" w:cs="Arial"/>
                <w:sz w:val="18"/>
                <w:szCs w:val="18"/>
                <w:lang w:val="en-GB"/>
              </w:rPr>
              <w:t xml:space="preserve"> (DAP)</w:t>
            </w:r>
          </w:p>
        </w:tc>
        <w:tc>
          <w:tcPr>
            <w:tcW w:w="857" w:type="dxa"/>
          </w:tcPr>
          <w:p w14:paraId="510DC695" w14:textId="6DDB68B3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38,2</w:t>
            </w:r>
          </w:p>
        </w:tc>
        <w:tc>
          <w:tcPr>
            <w:tcW w:w="708" w:type="dxa"/>
          </w:tcPr>
          <w:p w14:paraId="18881334" w14:textId="36FD3768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1,2</w:t>
            </w:r>
          </w:p>
        </w:tc>
        <w:tc>
          <w:tcPr>
            <w:tcW w:w="916" w:type="dxa"/>
          </w:tcPr>
          <w:p w14:paraId="375579E6" w14:textId="015F7E1D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33,8</w:t>
            </w:r>
            <w:r w:rsidRPr="0040258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792" w:type="dxa"/>
          </w:tcPr>
          <w:p w14:paraId="65323562" w14:textId="77777777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1,2</w:t>
            </w:r>
          </w:p>
        </w:tc>
        <w:tc>
          <w:tcPr>
            <w:tcW w:w="878" w:type="dxa"/>
          </w:tcPr>
          <w:p w14:paraId="5236DFB8" w14:textId="7D104B99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34,5</w:t>
            </w:r>
            <w:r w:rsidRPr="0040258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965" w:type="dxa"/>
          </w:tcPr>
          <w:p w14:paraId="1E317DFF" w14:textId="66C47044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1,2</w:t>
            </w:r>
          </w:p>
        </w:tc>
        <w:tc>
          <w:tcPr>
            <w:tcW w:w="694" w:type="dxa"/>
          </w:tcPr>
          <w:p w14:paraId="6BBB658B" w14:textId="56B01D75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3</w:t>
            </w:r>
            <w:r w:rsidR="005A16B8">
              <w:rPr>
                <w:sz w:val="18"/>
                <w:szCs w:val="18"/>
              </w:rPr>
              <w:t>4</w:t>
            </w:r>
            <w:r w:rsidRPr="0040258A">
              <w:rPr>
                <w:sz w:val="18"/>
                <w:szCs w:val="18"/>
              </w:rPr>
              <w:t>,</w:t>
            </w:r>
            <w:r w:rsidR="005A16B8">
              <w:rPr>
                <w:sz w:val="18"/>
                <w:szCs w:val="18"/>
              </w:rPr>
              <w:t>5</w:t>
            </w:r>
            <w:r w:rsidRPr="0040258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961" w:type="dxa"/>
          </w:tcPr>
          <w:p w14:paraId="0F337165" w14:textId="3114787F" w:rsidR="00B541E2" w:rsidRPr="0040258A" w:rsidRDefault="00B541E2" w:rsidP="00B541E2">
            <w:pPr>
              <w:rPr>
                <w:sz w:val="18"/>
                <w:szCs w:val="18"/>
              </w:rPr>
            </w:pPr>
            <w:r w:rsidRPr="0040258A">
              <w:rPr>
                <w:sz w:val="18"/>
                <w:szCs w:val="18"/>
              </w:rPr>
              <w:t>1,</w:t>
            </w:r>
            <w:r w:rsidR="005A16B8">
              <w:rPr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14:paraId="2B25256D" w14:textId="518C756B" w:rsidR="00B541E2" w:rsidRPr="0040258A" w:rsidRDefault="00AB293C" w:rsidP="00B541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3,9</w:t>
            </w:r>
            <w:r w:rsidR="00746730" w:rsidRPr="0040258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67" w:type="dxa"/>
          </w:tcPr>
          <w:p w14:paraId="21A25950" w14:textId="4F7E0E68" w:rsidR="00B541E2" w:rsidRPr="0040258A" w:rsidRDefault="00AB293C" w:rsidP="00B541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</w:tr>
      <w:tr w:rsidR="00B541E2" w:rsidRPr="0040258A" w14:paraId="53A918FB" w14:textId="5E7136B5" w:rsidTr="00B541E2">
        <w:tc>
          <w:tcPr>
            <w:tcW w:w="2109" w:type="dxa"/>
          </w:tcPr>
          <w:p w14:paraId="5200950C" w14:textId="77777777" w:rsidR="00B541E2" w:rsidRPr="0040258A" w:rsidRDefault="00B541E2" w:rsidP="00B541E2">
            <w:pPr>
              <w:rPr>
                <w:sz w:val="18"/>
                <w:szCs w:val="18"/>
              </w:rPr>
            </w:pPr>
            <w:r w:rsidRPr="00E4043F">
              <w:rPr>
                <w:rFonts w:ascii="Arial" w:hAnsi="Arial" w:cs="Arial"/>
                <w:sz w:val="18"/>
                <w:szCs w:val="18"/>
                <w:lang w:val="en-GB"/>
              </w:rPr>
              <w:t>Flesh firmness (kg · cm</w:t>
            </w:r>
            <w:r w:rsidRPr="00E4043F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2</w:t>
            </w:r>
            <w:r w:rsidRPr="00E4043F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57" w:type="dxa"/>
          </w:tcPr>
          <w:p w14:paraId="7B62C925" w14:textId="50CB418C" w:rsidR="00B541E2" w:rsidRPr="0040258A" w:rsidRDefault="006F0990" w:rsidP="00B541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</w:t>
            </w:r>
          </w:p>
        </w:tc>
        <w:tc>
          <w:tcPr>
            <w:tcW w:w="708" w:type="dxa"/>
          </w:tcPr>
          <w:p w14:paraId="17CB7DD7" w14:textId="394A9E96" w:rsidR="00B541E2" w:rsidRPr="0040258A" w:rsidRDefault="006F0990" w:rsidP="00B541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</w:t>
            </w:r>
          </w:p>
        </w:tc>
        <w:tc>
          <w:tcPr>
            <w:tcW w:w="916" w:type="dxa"/>
          </w:tcPr>
          <w:p w14:paraId="74A75C12" w14:textId="5B3F3A44" w:rsidR="00B541E2" w:rsidRPr="0040258A" w:rsidRDefault="003F2DA9" w:rsidP="00B541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</w:t>
            </w:r>
          </w:p>
        </w:tc>
        <w:tc>
          <w:tcPr>
            <w:tcW w:w="792" w:type="dxa"/>
          </w:tcPr>
          <w:p w14:paraId="53841CDE" w14:textId="5F548F36" w:rsidR="00B541E2" w:rsidRPr="0040258A" w:rsidRDefault="003F2DA9" w:rsidP="00B541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</w:t>
            </w:r>
          </w:p>
        </w:tc>
        <w:tc>
          <w:tcPr>
            <w:tcW w:w="878" w:type="dxa"/>
          </w:tcPr>
          <w:p w14:paraId="0E545415" w14:textId="63CCAF7C" w:rsidR="00B541E2" w:rsidRPr="0040258A" w:rsidRDefault="003F2DA9" w:rsidP="00B541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</w:t>
            </w:r>
          </w:p>
        </w:tc>
        <w:tc>
          <w:tcPr>
            <w:tcW w:w="965" w:type="dxa"/>
          </w:tcPr>
          <w:p w14:paraId="542A5E87" w14:textId="6BA532D1" w:rsidR="00B541E2" w:rsidRPr="0040258A" w:rsidRDefault="003F2DA9" w:rsidP="00B541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</w:t>
            </w:r>
          </w:p>
        </w:tc>
        <w:tc>
          <w:tcPr>
            <w:tcW w:w="694" w:type="dxa"/>
          </w:tcPr>
          <w:p w14:paraId="78794405" w14:textId="25412BBA" w:rsidR="00B541E2" w:rsidRPr="0040258A" w:rsidRDefault="00D902F7" w:rsidP="00B541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</w:t>
            </w:r>
          </w:p>
        </w:tc>
        <w:tc>
          <w:tcPr>
            <w:tcW w:w="961" w:type="dxa"/>
          </w:tcPr>
          <w:p w14:paraId="5F3371FE" w14:textId="255D06D4" w:rsidR="00B541E2" w:rsidRPr="0040258A" w:rsidRDefault="00D902F7" w:rsidP="00B541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754" w:type="dxa"/>
          </w:tcPr>
          <w:p w14:paraId="6801F059" w14:textId="2E1F4746" w:rsidR="00B541E2" w:rsidRPr="0040258A" w:rsidRDefault="00D902F7" w:rsidP="00B541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</w:t>
            </w:r>
          </w:p>
        </w:tc>
        <w:tc>
          <w:tcPr>
            <w:tcW w:w="567" w:type="dxa"/>
          </w:tcPr>
          <w:p w14:paraId="384C95DF" w14:textId="3F8C9135" w:rsidR="00B541E2" w:rsidRPr="0040258A" w:rsidRDefault="00D902F7" w:rsidP="00B541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</w:t>
            </w:r>
          </w:p>
        </w:tc>
      </w:tr>
    </w:tbl>
    <w:p w14:paraId="484E2A6F" w14:textId="7B53AA94" w:rsidR="0006506B" w:rsidRPr="007955E8" w:rsidRDefault="003776F0">
      <w:pPr>
        <w:rPr>
          <w:lang w:val="en-US"/>
        </w:rPr>
      </w:pPr>
      <w:r w:rsidRPr="003776F0">
        <w:rPr>
          <w:rFonts w:ascii="Arial" w:hAnsi="Arial" w:cs="Arial"/>
          <w:sz w:val="20"/>
          <w:szCs w:val="20"/>
          <w:lang w:val="en-US"/>
        </w:rPr>
        <w:t>*</w:t>
      </w:r>
      <w:proofErr w:type="spellStart"/>
      <w:r w:rsidRPr="003776F0">
        <w:rPr>
          <w:rFonts w:ascii="Arial" w:hAnsi="Arial" w:cs="Arial"/>
          <w:sz w:val="20"/>
          <w:szCs w:val="20"/>
          <w:lang w:val="en-US"/>
        </w:rPr>
        <w:t>pvalue</w:t>
      </w:r>
      <w:proofErr w:type="spellEnd"/>
      <w:r w:rsidRPr="003776F0">
        <w:rPr>
          <w:rFonts w:ascii="Arial" w:hAnsi="Arial" w:cs="Arial"/>
          <w:sz w:val="20"/>
          <w:szCs w:val="20"/>
          <w:lang w:val="en-US"/>
        </w:rPr>
        <w:t xml:space="preserve"> &lt;0,05</w:t>
      </w:r>
    </w:p>
    <w:sectPr w:rsidR="0006506B" w:rsidRPr="007955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637"/>
    <w:rsid w:val="0001620E"/>
    <w:rsid w:val="00017378"/>
    <w:rsid w:val="00035FF9"/>
    <w:rsid w:val="00056890"/>
    <w:rsid w:val="00056E27"/>
    <w:rsid w:val="0006506B"/>
    <w:rsid w:val="0006538C"/>
    <w:rsid w:val="0009361B"/>
    <w:rsid w:val="000A22D9"/>
    <w:rsid w:val="000A3555"/>
    <w:rsid w:val="000E0DBC"/>
    <w:rsid w:val="0010165B"/>
    <w:rsid w:val="00103C8E"/>
    <w:rsid w:val="00180E58"/>
    <w:rsid w:val="001852EC"/>
    <w:rsid w:val="001866EC"/>
    <w:rsid w:val="00186822"/>
    <w:rsid w:val="001D4EFB"/>
    <w:rsid w:val="001F052D"/>
    <w:rsid w:val="00200AB6"/>
    <w:rsid w:val="00200E8F"/>
    <w:rsid w:val="00204DBC"/>
    <w:rsid w:val="00232E9D"/>
    <w:rsid w:val="002543AB"/>
    <w:rsid w:val="00277C3C"/>
    <w:rsid w:val="002D266C"/>
    <w:rsid w:val="0031110D"/>
    <w:rsid w:val="003205ED"/>
    <w:rsid w:val="00321DFE"/>
    <w:rsid w:val="003337A4"/>
    <w:rsid w:val="00334594"/>
    <w:rsid w:val="003776F0"/>
    <w:rsid w:val="00396423"/>
    <w:rsid w:val="003978B3"/>
    <w:rsid w:val="003B135B"/>
    <w:rsid w:val="003B6CE0"/>
    <w:rsid w:val="003F2DA9"/>
    <w:rsid w:val="003F4169"/>
    <w:rsid w:val="0040258A"/>
    <w:rsid w:val="00437BED"/>
    <w:rsid w:val="00453605"/>
    <w:rsid w:val="00455B6A"/>
    <w:rsid w:val="004564D9"/>
    <w:rsid w:val="00461637"/>
    <w:rsid w:val="00483E20"/>
    <w:rsid w:val="0049112F"/>
    <w:rsid w:val="004A338A"/>
    <w:rsid w:val="004B223B"/>
    <w:rsid w:val="005069C0"/>
    <w:rsid w:val="005101CD"/>
    <w:rsid w:val="00520EB7"/>
    <w:rsid w:val="00552666"/>
    <w:rsid w:val="00562671"/>
    <w:rsid w:val="00581C2D"/>
    <w:rsid w:val="00590435"/>
    <w:rsid w:val="0059329D"/>
    <w:rsid w:val="005A16B8"/>
    <w:rsid w:val="005D00C7"/>
    <w:rsid w:val="005D1FDA"/>
    <w:rsid w:val="005F2D84"/>
    <w:rsid w:val="006052DD"/>
    <w:rsid w:val="0061443F"/>
    <w:rsid w:val="006506F7"/>
    <w:rsid w:val="006608EA"/>
    <w:rsid w:val="00666508"/>
    <w:rsid w:val="006752F7"/>
    <w:rsid w:val="00690136"/>
    <w:rsid w:val="006A0170"/>
    <w:rsid w:val="006D23AB"/>
    <w:rsid w:val="006F0990"/>
    <w:rsid w:val="00704D72"/>
    <w:rsid w:val="0070687C"/>
    <w:rsid w:val="00746730"/>
    <w:rsid w:val="007542B1"/>
    <w:rsid w:val="00772F2E"/>
    <w:rsid w:val="007955E8"/>
    <w:rsid w:val="007C4AF3"/>
    <w:rsid w:val="008329C4"/>
    <w:rsid w:val="008434AB"/>
    <w:rsid w:val="008530AD"/>
    <w:rsid w:val="00865DE4"/>
    <w:rsid w:val="00877474"/>
    <w:rsid w:val="008A3693"/>
    <w:rsid w:val="008B085E"/>
    <w:rsid w:val="00904EE9"/>
    <w:rsid w:val="00945B63"/>
    <w:rsid w:val="00957859"/>
    <w:rsid w:val="00960931"/>
    <w:rsid w:val="009802EE"/>
    <w:rsid w:val="009A378E"/>
    <w:rsid w:val="009C76FE"/>
    <w:rsid w:val="00A02783"/>
    <w:rsid w:val="00A75D10"/>
    <w:rsid w:val="00AB293C"/>
    <w:rsid w:val="00AC7D34"/>
    <w:rsid w:val="00B04257"/>
    <w:rsid w:val="00B22C34"/>
    <w:rsid w:val="00B3742C"/>
    <w:rsid w:val="00B541E2"/>
    <w:rsid w:val="00B845DD"/>
    <w:rsid w:val="00B92527"/>
    <w:rsid w:val="00BA2DE0"/>
    <w:rsid w:val="00BB1A59"/>
    <w:rsid w:val="00BB6447"/>
    <w:rsid w:val="00BD48E5"/>
    <w:rsid w:val="00BE7D7B"/>
    <w:rsid w:val="00BF1A29"/>
    <w:rsid w:val="00C234E5"/>
    <w:rsid w:val="00C519FF"/>
    <w:rsid w:val="00C66A05"/>
    <w:rsid w:val="00C7365B"/>
    <w:rsid w:val="00C92215"/>
    <w:rsid w:val="00C93F49"/>
    <w:rsid w:val="00CB2FAD"/>
    <w:rsid w:val="00CD457D"/>
    <w:rsid w:val="00CF5DF0"/>
    <w:rsid w:val="00D26635"/>
    <w:rsid w:val="00D36EB6"/>
    <w:rsid w:val="00D44C5D"/>
    <w:rsid w:val="00D63CE1"/>
    <w:rsid w:val="00D80499"/>
    <w:rsid w:val="00D902F7"/>
    <w:rsid w:val="00D91C4A"/>
    <w:rsid w:val="00DB08EB"/>
    <w:rsid w:val="00DB75DC"/>
    <w:rsid w:val="00DF0EEB"/>
    <w:rsid w:val="00DF619A"/>
    <w:rsid w:val="00E4043F"/>
    <w:rsid w:val="00E74C56"/>
    <w:rsid w:val="00E77431"/>
    <w:rsid w:val="00EE3865"/>
    <w:rsid w:val="00EE683D"/>
    <w:rsid w:val="00F312DC"/>
    <w:rsid w:val="00F47F76"/>
    <w:rsid w:val="00F50E4A"/>
    <w:rsid w:val="00F85D98"/>
    <w:rsid w:val="00FA7E14"/>
    <w:rsid w:val="00FB1880"/>
    <w:rsid w:val="00FB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DA018"/>
  <w15:chartTrackingRefBased/>
  <w15:docId w15:val="{A24DEE95-734D-A746-8A79-80E63DC3D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6163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802EE"/>
    <w:pPr>
      <w:autoSpaceDE w:val="0"/>
      <w:autoSpaceDN w:val="0"/>
      <w:adjustRightInd w:val="0"/>
    </w:pPr>
    <w:rPr>
      <w:rFonts w:ascii="Courier" w:hAnsi="Courier" w:cs="Courier"/>
      <w:color w:val="000000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6052D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052D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052D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052D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052D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052D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052DD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853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3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B15C44-0599-4467-AC15-16E7C9AAB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06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iordano</dc:creator>
  <cp:keywords/>
  <dc:description/>
  <cp:lastModifiedBy>Andrea Giordano</cp:lastModifiedBy>
  <cp:revision>2</cp:revision>
  <dcterms:created xsi:type="dcterms:W3CDTF">2021-12-23T10:22:00Z</dcterms:created>
  <dcterms:modified xsi:type="dcterms:W3CDTF">2021-12-23T10:22:00Z</dcterms:modified>
</cp:coreProperties>
</file>